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C16E1" w14:textId="4BB57BA8" w:rsidR="00EA40BD" w:rsidRDefault="00EA40BD" w:rsidP="00EA40BD">
      <w:pPr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Significantly reduced cell proliferation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918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OR</w:t>
      </w:r>
      <w:proofErr w:type="spellEnd"/>
      <w:r w:rsidRPr="009918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16B844" w14:textId="016EE7AD" w:rsidR="00EA40BD" w:rsidRDefault="00EA40BD" w:rsidP="00EA40B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The expression of </w:t>
      </w:r>
      <w:r w:rsidR="00245A00">
        <w:rPr>
          <w:rFonts w:ascii="Times New Roman" w:hAnsi="Times New Roman" w:cs="Times New Roman" w:hint="eastAsia"/>
          <w:sz w:val="24"/>
          <w:szCs w:val="24"/>
        </w:rPr>
        <w:t>lnc</w:t>
      </w:r>
      <w:r w:rsidR="00245A00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H1299, A549 and 293T cells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</w:t>
      </w:r>
    </w:p>
    <w:p w14:paraId="51A7CC5D" w14:textId="32649880" w:rsidR="00EA40BD" w:rsidRDefault="00EA40BD" w:rsidP="00EA40B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The expression of </w:t>
      </w:r>
      <w:r w:rsidR="00245A00">
        <w:rPr>
          <w:rFonts w:ascii="Times New Roman" w:hAnsi="Times New Roman" w:cs="Times New Roman" w:hint="eastAsia"/>
          <w:sz w:val="24"/>
          <w:szCs w:val="24"/>
        </w:rPr>
        <w:t>lnc</w:t>
      </w:r>
      <w:r w:rsidR="00245A00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transcripts in cytoplasmic or nuclear fractions of human cells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. The results showed that </w:t>
      </w:r>
      <w:r w:rsidR="00245A00">
        <w:rPr>
          <w:rFonts w:ascii="Times New Roman" w:hAnsi="Times New Roman" w:cs="Times New Roman" w:hint="eastAsia"/>
          <w:sz w:val="24"/>
          <w:szCs w:val="24"/>
        </w:rPr>
        <w:t>lnc</w:t>
      </w:r>
      <w:r w:rsidR="00245A00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expressed in </w:t>
      </w:r>
      <w:r>
        <w:rPr>
          <w:rFonts w:ascii="Times New Roman" w:eastAsia="等线" w:hAnsi="Times New Roman" w:cs="Times New Roman"/>
          <w:sz w:val="24"/>
          <w:szCs w:val="24"/>
        </w:rPr>
        <w:t>the nucleus</w:t>
      </w:r>
      <w:r>
        <w:rPr>
          <w:rFonts w:ascii="Times New Roman" w:hAnsi="Times New Roman" w:cs="Times New Roman"/>
          <w:sz w:val="24"/>
          <w:szCs w:val="24"/>
        </w:rPr>
        <w:t xml:space="preserve"> and was enriched i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 cytoplas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57E673" w14:textId="718D47A1" w:rsidR="00EA40BD" w:rsidRDefault="00EA40BD" w:rsidP="00EA40B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Cytoplasmic and nuclear expression of </w:t>
      </w:r>
      <w:r w:rsidR="00245A00">
        <w:rPr>
          <w:rFonts w:ascii="Times New Roman" w:hAnsi="Times New Roman" w:cs="Times New Roman" w:hint="eastAsia"/>
          <w:sz w:val="24"/>
          <w:szCs w:val="24"/>
        </w:rPr>
        <w:t>lnc</w:t>
      </w:r>
      <w:r w:rsidR="00245A00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H1299 cells was assessed by RNA-FISH. The results showed that </w:t>
      </w:r>
      <w:r w:rsidR="00245A00">
        <w:rPr>
          <w:rFonts w:ascii="Times New Roman" w:hAnsi="Times New Roman" w:cs="Times New Roman" w:hint="eastAsia"/>
          <w:sz w:val="24"/>
          <w:szCs w:val="24"/>
        </w:rPr>
        <w:t>lnc</w:t>
      </w:r>
      <w:r w:rsidR="00245A00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exist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eastAsia="等线" w:hAnsi="Times New Roman" w:cs="Times New Roman"/>
          <w:sz w:val="24"/>
          <w:szCs w:val="24"/>
        </w:rPr>
        <w:t>the nucleu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等线" w:hAnsi="Times New Roman" w:cs="Times New Roman"/>
          <w:sz w:val="24"/>
          <w:szCs w:val="24"/>
        </w:rPr>
        <w:t xml:space="preserve">cytoplasm. Scar bars, 50 </w:t>
      </w:r>
      <w:r>
        <w:rPr>
          <w:rFonts w:ascii="Times New Roman" w:eastAsia="等线" w:hAnsi="Times New Roman" w:cs="Times New Roman"/>
          <w:sz w:val="24"/>
          <w:szCs w:val="24"/>
        </w:rPr>
        <w:sym w:font="Symbol" w:char="F06D"/>
      </w:r>
      <w:r>
        <w:rPr>
          <w:rFonts w:ascii="Times New Roman" w:eastAsia="等线" w:hAnsi="Times New Roman" w:cs="Times New Roman"/>
          <w:sz w:val="24"/>
          <w:szCs w:val="24"/>
        </w:rPr>
        <w:t>m.</w:t>
      </w:r>
    </w:p>
    <w:p w14:paraId="20309B60" w14:textId="3D464C16" w:rsidR="00EA40BD" w:rsidRDefault="00EA40BD" w:rsidP="00EA40B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The significantly decreased expression of </w:t>
      </w:r>
      <w:r w:rsidR="00245A00">
        <w:rPr>
          <w:rFonts w:ascii="Times New Roman" w:hAnsi="Times New Roman" w:cs="Times New Roman" w:hint="eastAsia"/>
          <w:sz w:val="24"/>
          <w:szCs w:val="24"/>
        </w:rPr>
        <w:t>lnc</w:t>
      </w:r>
      <w:r w:rsidR="00245A00"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r w:rsidRPr="00245A00"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1D22">
        <w:rPr>
          <w:rFonts w:ascii="Times New Roman" w:hAnsi="Times New Roman" w:cs="Times New Roman"/>
          <w:sz w:val="24"/>
          <w:szCs w:val="24"/>
        </w:rPr>
        <w:t xml:space="preserve">H1299 </w:t>
      </w:r>
      <w:r>
        <w:rPr>
          <w:rFonts w:ascii="Times New Roman" w:hAnsi="Times New Roman" w:cs="Times New Roman"/>
          <w:sz w:val="24"/>
          <w:szCs w:val="24"/>
        </w:rPr>
        <w:t xml:space="preserve">cell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(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).</w:t>
      </w:r>
    </w:p>
    <w:p w14:paraId="03C5844D" w14:textId="77777777" w:rsidR="00EA40BD" w:rsidRDefault="00EA40BD" w:rsidP="00EA40B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Plate colony formation assays and soft agar assay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reated and control cells; the results indicate reduced cell proliferation in lnc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knockdown cells. </w:t>
      </w:r>
      <w:r>
        <w:rPr>
          <w:rFonts w:ascii="Times New Roman" w:eastAsia="等线" w:hAnsi="Times New Roman" w:cs="Times New Roman"/>
          <w:sz w:val="24"/>
          <w:szCs w:val="24"/>
        </w:rPr>
        <w:t xml:space="preserve">Scar bars, 400 </w:t>
      </w:r>
      <w:r>
        <w:rPr>
          <w:rFonts w:ascii="Times New Roman" w:eastAsia="等线" w:hAnsi="Times New Roman" w:cs="Times New Roman"/>
          <w:sz w:val="24"/>
          <w:szCs w:val="24"/>
        </w:rPr>
        <w:sym w:font="Symbol" w:char="F06D"/>
      </w:r>
      <w:r>
        <w:rPr>
          <w:rFonts w:ascii="Times New Roman" w:eastAsia="等线" w:hAnsi="Times New Roman" w:cs="Times New Roman"/>
          <w:sz w:val="24"/>
          <w:szCs w:val="24"/>
        </w:rPr>
        <w:t>m.</w:t>
      </w:r>
    </w:p>
    <w:p w14:paraId="4B7129F5" w14:textId="77777777" w:rsidR="00EA40BD" w:rsidRDefault="00EA40BD" w:rsidP="00EA40BD">
      <w:pPr>
        <w:ind w:left="240" w:hangingChars="100" w:hanging="24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. </w:t>
      </w:r>
      <w:r>
        <w:rPr>
          <w:rFonts w:ascii="Times New Roman" w:eastAsia="等线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reduced migration and invasion 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reated cells compared with control cells. The migration and inva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reated and control cells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polycarbonate membrane inserts in a 24-well plate. </w:t>
      </w:r>
      <w:r>
        <w:rPr>
          <w:rFonts w:ascii="Times New Roman" w:eastAsia="等线" w:hAnsi="Times New Roman" w:cs="Times New Roman"/>
          <w:sz w:val="24"/>
          <w:szCs w:val="24"/>
        </w:rPr>
        <w:t xml:space="preserve">Scar bars, 50 </w:t>
      </w:r>
      <w:r>
        <w:rPr>
          <w:rFonts w:ascii="Times New Roman" w:eastAsia="等线" w:hAnsi="Times New Roman" w:cs="Times New Roman"/>
          <w:sz w:val="24"/>
          <w:szCs w:val="24"/>
        </w:rPr>
        <w:sym w:font="Symbol" w:char="F06D"/>
      </w:r>
      <w:r>
        <w:rPr>
          <w:rFonts w:ascii="Times New Roman" w:eastAsia="等线" w:hAnsi="Times New Roman" w:cs="Times New Roman"/>
          <w:sz w:val="24"/>
          <w:szCs w:val="24"/>
        </w:rPr>
        <w:t>m.</w:t>
      </w:r>
    </w:p>
    <w:p w14:paraId="4F636762" w14:textId="428F56ED" w:rsidR="00EA40BD" w:rsidRDefault="00EA40BD" w:rsidP="00EA40B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. The expression of </w:t>
      </w:r>
      <w:proofErr w:type="spellStart"/>
      <w:r w:rsidRPr="00367CD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7CD2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gf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7CD2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li</w:t>
      </w:r>
      <w:r w:rsidRPr="00367CD2">
        <w:rPr>
          <w:rFonts w:ascii="Times New Roman" w:hAnsi="Times New Roman" w:cs="Times New Roman"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67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7CD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r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367CD2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1B21B7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367CD2">
        <w:rPr>
          <w:rFonts w:ascii="Times New Roman" w:hAnsi="Times New Roman" w:cs="Times New Roman"/>
          <w:i/>
          <w:iCs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1B21B7" w:rsidRPr="001B21B7">
        <w:rPr>
          <w:rFonts w:ascii="Times New Roman" w:hAnsi="Times New Roman" w:cs="Times New Roman"/>
          <w:sz w:val="24"/>
          <w:szCs w:val="24"/>
        </w:rPr>
        <w:t>h</w:t>
      </w:r>
      <w:r w:rsidR="001B21B7" w:rsidRPr="001B21B7"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 w:rsidR="001B21B7" w:rsidRPr="001B21B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1B21B7">
        <w:rPr>
          <w:rFonts w:ascii="Times New Roman" w:hAnsi="Times New Roman" w:cs="Times New Roman"/>
          <w:sz w:val="24"/>
          <w:szCs w:val="24"/>
        </w:rPr>
        <w:t xml:space="preserve"> and WT cells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1B21B7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and 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01).</w:t>
      </w:r>
    </w:p>
    <w:p w14:paraId="3381EA1A" w14:textId="77777777" w:rsidR="00EA40BD" w:rsidRPr="00EA40BD" w:rsidRDefault="00EA40BD" w:rsidP="0065759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19FEB692" w14:textId="69674C74" w:rsidR="00EA40BD" w:rsidRDefault="00EA40BD" w:rsidP="0065759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5BAED1AF" w14:textId="77777777" w:rsidR="00B53BEB" w:rsidRPr="00C0624A" w:rsidRDefault="00B53BEB" w:rsidP="00B53BEB">
      <w:pPr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 w:rsidRPr="0099180D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0624A">
        <w:rPr>
          <w:rFonts w:ascii="Times New Roman" w:hAnsi="Times New Roman" w:cs="Times New Roman"/>
          <w:b/>
          <w:bCs/>
          <w:sz w:val="24"/>
          <w:szCs w:val="24"/>
        </w:rPr>
        <w:t xml:space="preserve">The determination of </w:t>
      </w:r>
      <w:r w:rsidRPr="008C23F1">
        <w:rPr>
          <w:rFonts w:ascii="Times New Roman" w:hAnsi="Times New Roman" w:cs="Times New Roman"/>
          <w:b/>
          <w:bCs/>
          <w:sz w:val="24"/>
          <w:szCs w:val="24"/>
        </w:rPr>
        <w:t>potent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624A">
        <w:rPr>
          <w:rFonts w:ascii="Times New Roman" w:hAnsi="Times New Roman" w:cs="Times New Roman"/>
          <w:b/>
          <w:bCs/>
          <w:sz w:val="24"/>
          <w:szCs w:val="24"/>
        </w:rPr>
        <w:t xml:space="preserve">m6A modific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nction and </w:t>
      </w:r>
      <w:r w:rsidRPr="00C0624A">
        <w:rPr>
          <w:rFonts w:ascii="Times New Roman" w:hAnsi="Times New Roman" w:cs="Times New Roman"/>
          <w:b/>
          <w:bCs/>
          <w:sz w:val="24"/>
          <w:szCs w:val="24"/>
        </w:rPr>
        <w:t xml:space="preserve">accurate sites in </w:t>
      </w:r>
      <w:r w:rsidRPr="0011581E">
        <w:rPr>
          <w:rFonts w:ascii="Times New Roman" w:hAnsi="Times New Roman" w:cs="Times New Roman"/>
          <w:b/>
          <w:bCs/>
          <w:sz w:val="24"/>
          <w:szCs w:val="24"/>
        </w:rPr>
        <w:t xml:space="preserve">lncRNA </w:t>
      </w:r>
      <w:r w:rsidRPr="001158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62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AF0DD3" w14:textId="075DE313" w:rsidR="00B53BEB" w:rsidRPr="0099180D" w:rsidRDefault="00B53BEB" w:rsidP="00B53B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9180D">
        <w:rPr>
          <w:rFonts w:ascii="Times New Roman" w:hAnsi="Times New Roman" w:cs="Times New Roman"/>
          <w:sz w:val="24"/>
          <w:szCs w:val="24"/>
        </w:rPr>
        <w:t xml:space="preserve">A. The </w:t>
      </w:r>
      <w:r w:rsidR="004466A8">
        <w:rPr>
          <w:rFonts w:ascii="Times New Roman" w:hAnsi="Times New Roman" w:cs="Times New Roman" w:hint="eastAsia"/>
          <w:sz w:val="24"/>
          <w:szCs w:val="24"/>
        </w:rPr>
        <w:t>S</w:t>
      </w:r>
      <w:r w:rsidR="004466A8" w:rsidRPr="0099180D">
        <w:rPr>
          <w:rFonts w:ascii="Times New Roman" w:hAnsi="Times New Roman" w:cs="Times New Roman"/>
          <w:sz w:val="24"/>
          <w:szCs w:val="24"/>
        </w:rPr>
        <w:t xml:space="preserve">anger </w:t>
      </w:r>
      <w:r w:rsidRPr="0099180D">
        <w:rPr>
          <w:rFonts w:ascii="Times New Roman" w:hAnsi="Times New Roman" w:cs="Times New Roman"/>
          <w:sz w:val="24"/>
          <w:szCs w:val="24"/>
        </w:rPr>
        <w:t xml:space="preserve">sequencing of OE lacZ, OE WT, OE 6A-mutated </w:t>
      </w:r>
      <w:r>
        <w:rPr>
          <w:rFonts w:ascii="Times New Roman" w:hAnsi="Times New Roman" w:cs="Times New Roman"/>
          <w:sz w:val="24"/>
          <w:szCs w:val="24"/>
        </w:rPr>
        <w:t xml:space="preserve">and Maintain 1-6 </w:t>
      </w:r>
      <w:r w:rsidRPr="0099180D">
        <w:rPr>
          <w:rFonts w:ascii="Times New Roman" w:hAnsi="Times New Roman" w:cs="Times New Roman"/>
          <w:sz w:val="24"/>
          <w:szCs w:val="24"/>
        </w:rPr>
        <w:t>cell lines. The point mutation is shown in red.</w:t>
      </w:r>
    </w:p>
    <w:p w14:paraId="42B23D08" w14:textId="09192E73" w:rsidR="00B53BEB" w:rsidRDefault="00B53BEB" w:rsidP="00B53B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9180D">
        <w:rPr>
          <w:rFonts w:ascii="Times New Roman" w:hAnsi="Times New Roman" w:cs="Times New Roman"/>
          <w:sz w:val="24"/>
          <w:szCs w:val="24"/>
        </w:rPr>
        <w:t>B.</w:t>
      </w:r>
      <w:r w:rsidRPr="00B53B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ownregulated expression of lncRNA </w:t>
      </w:r>
      <w:r w:rsidRPr="00DC7116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1B21B7">
        <w:rPr>
          <w:rFonts w:ascii="Times New Roman" w:hAnsi="Times New Roman" w:cs="Times New Roman"/>
          <w:sz w:val="24"/>
          <w:szCs w:val="24"/>
        </w:rPr>
        <w:t>h</w:t>
      </w:r>
      <w:r w:rsidRPr="00DC7116"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 w:rsidRPr="00DC711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and OE lacZ cell lines</w:t>
      </w:r>
      <w:r w:rsidRPr="00603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with that of WT cells, which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01); Upregulated expression of lncRNA </w:t>
      </w:r>
      <w:r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OE WT, OE 6A-mutated cells compared with that of WT cells, which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Pr="001B21B7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); downregulated expression of lncRNA </w:t>
      </w:r>
      <w:r w:rsidRPr="00DC7116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OE 6A-mutated cells compared with that of OE WT cells, which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="00CB17BD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</w:t>
      </w:r>
    </w:p>
    <w:p w14:paraId="4ADC2C87" w14:textId="3821B4A1" w:rsidR="00B53BEB" w:rsidRDefault="00B53BEB" w:rsidP="00B53B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The expression of </w:t>
      </w:r>
      <w:proofErr w:type="spellStart"/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Myc</w:t>
      </w:r>
      <w:proofErr w:type="spellEnd"/>
      <w:r w:rsidR="00367CD2">
        <w:rPr>
          <w:rFonts w:ascii="Times New Roman" w:hAnsi="Times New Roman" w:cs="Times New Roman"/>
          <w:sz w:val="24"/>
          <w:szCs w:val="24"/>
        </w:rPr>
        <w:t xml:space="preserve">, 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Igf2</w:t>
      </w:r>
      <w:r w:rsidR="00367CD2">
        <w:rPr>
          <w:rFonts w:ascii="Times New Roman" w:hAnsi="Times New Roman" w:cs="Times New Roman"/>
          <w:sz w:val="24"/>
          <w:szCs w:val="24"/>
        </w:rPr>
        <w:t xml:space="preserve">, 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Gli1</w:t>
      </w:r>
      <w:r w:rsidR="00367CD2">
        <w:rPr>
          <w:rFonts w:ascii="Times New Roman" w:hAnsi="Times New Roman" w:cs="Times New Roman"/>
          <w:sz w:val="24"/>
          <w:szCs w:val="24"/>
        </w:rPr>
        <w:t>,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Kras</w:t>
      </w:r>
      <w:proofErr w:type="spellEnd"/>
      <w:r w:rsidR="00367CD2">
        <w:rPr>
          <w:rFonts w:ascii="Times New Roman" w:hAnsi="Times New Roman" w:cs="Times New Roman"/>
          <w:sz w:val="24"/>
          <w:szCs w:val="24"/>
        </w:rPr>
        <w:t xml:space="preserve">, and </w:t>
      </w:r>
      <w:r w:rsidR="00367CD2" w:rsidRPr="00367CD2">
        <w:rPr>
          <w:rFonts w:ascii="Times New Roman" w:hAnsi="Times New Roman" w:cs="Times New Roman"/>
          <w:i/>
          <w:iCs/>
          <w:sz w:val="24"/>
          <w:szCs w:val="24"/>
        </w:rPr>
        <w:t>CD44</w:t>
      </w:r>
      <w:r w:rsidR="00367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OE lacZ, OE WT, and OE 6A-mutated cell lines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ssays. </w:t>
      </w:r>
      <w:r w:rsidRPr="000E2E41">
        <w:rPr>
          <w:rFonts w:ascii="Times New Roman" w:hAnsi="Times New Roman" w:cs="Times New Roman"/>
          <w:sz w:val="24"/>
          <w:szCs w:val="24"/>
        </w:rPr>
        <w:t xml:space="preserve">The asterisk (*) denotes a significant difference from </w:t>
      </w:r>
      <w:r>
        <w:rPr>
          <w:rFonts w:ascii="Times New Roman" w:hAnsi="Times New Roman" w:cs="Times New Roman"/>
          <w:sz w:val="24"/>
          <w:szCs w:val="24"/>
        </w:rPr>
        <w:t>OE lacZ</w:t>
      </w:r>
      <w:r w:rsidRPr="000E2E41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2E41">
        <w:rPr>
          <w:rFonts w:ascii="Times New Roman" w:hAnsi="Times New Roman" w:cs="Times New Roman"/>
          <w:sz w:val="24"/>
          <w:szCs w:val="24"/>
        </w:rPr>
        <w:t>the hash mark (</w:t>
      </w:r>
      <w:r w:rsidR="00367CD2">
        <w:rPr>
          <w:rFonts w:ascii="Times New Roman" w:hAnsi="Times New Roman" w:cs="Times New Roman"/>
          <w:sz w:val="24"/>
          <w:szCs w:val="24"/>
        </w:rPr>
        <w:t>#</w:t>
      </w:r>
      <w:r w:rsidRPr="000E2E41">
        <w:rPr>
          <w:rFonts w:ascii="Times New Roman" w:hAnsi="Times New Roman" w:cs="Times New Roman"/>
          <w:sz w:val="24"/>
          <w:szCs w:val="24"/>
        </w:rPr>
        <w:t xml:space="preserve">) denotes a significant difference from </w:t>
      </w:r>
      <w:r>
        <w:rPr>
          <w:rFonts w:ascii="Times New Roman" w:hAnsi="Times New Roman" w:cs="Times New Roman"/>
          <w:sz w:val="24"/>
          <w:szCs w:val="24"/>
        </w:rPr>
        <w:t>OE WT</w:t>
      </w:r>
      <w:r w:rsidR="00367C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466A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 w:rsidR="004466A8" w:rsidRPr="001B21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67CD2" w:rsidRPr="001B21B7">
        <w:rPr>
          <w:rFonts w:ascii="Times New Roman" w:hAnsi="Times New Roman" w:cs="Times New Roman"/>
          <w:sz w:val="24"/>
          <w:szCs w:val="24"/>
          <w:vertAlign w:val="superscript"/>
        </w:rPr>
        <w:t>*, #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and </w:t>
      </w:r>
      <w:r w:rsidR="00367CD2" w:rsidRPr="001B21B7">
        <w:rPr>
          <w:rFonts w:ascii="Times New Roman" w:hAnsi="Times New Roman" w:cs="Times New Roman"/>
          <w:sz w:val="24"/>
          <w:szCs w:val="24"/>
          <w:vertAlign w:val="superscript"/>
        </w:rPr>
        <w:t>***, ##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</w:t>
      </w:r>
      <w:r w:rsidRPr="009918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A521F6" w14:textId="2696D37E" w:rsidR="00B53BEB" w:rsidRDefault="00B53BEB" w:rsidP="00B53B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99180D">
        <w:rPr>
          <w:rFonts w:ascii="Times New Roman" w:hAnsi="Times New Roman" w:cs="Times New Roman"/>
          <w:sz w:val="24"/>
          <w:szCs w:val="24"/>
        </w:rPr>
        <w:t xml:space="preserve">Photos of </w:t>
      </w:r>
      <w:proofErr w:type="spellStart"/>
      <w:r w:rsidRPr="0099180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99180D">
        <w:rPr>
          <w:rFonts w:ascii="Times New Roman" w:hAnsi="Times New Roman" w:cs="Times New Roman"/>
          <w:sz w:val="24"/>
          <w:szCs w:val="24"/>
        </w:rPr>
        <w:t xml:space="preserve"> xenograft assay for </w:t>
      </w:r>
      <w:proofErr w:type="spellStart"/>
      <w:r w:rsidR="001B21B7">
        <w:rPr>
          <w:rFonts w:ascii="Times New Roman" w:hAnsi="Times New Roman" w:cs="Times New Roman"/>
          <w:sz w:val="24"/>
          <w:szCs w:val="24"/>
        </w:rPr>
        <w:t>h</w:t>
      </w:r>
      <w:r w:rsidR="001B21B7" w:rsidRPr="00DC7116">
        <w:rPr>
          <w:rFonts w:ascii="Times New Roman" w:hAnsi="Times New Roman" w:cs="Times New Roman"/>
          <w:i/>
          <w:iCs/>
          <w:sz w:val="24"/>
          <w:szCs w:val="24"/>
        </w:rPr>
        <w:t>THOR</w:t>
      </w:r>
      <w:proofErr w:type="spellEnd"/>
      <w:r w:rsidR="001B21B7" w:rsidRPr="00DC711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99180D">
        <w:rPr>
          <w:rFonts w:ascii="Times New Roman" w:hAnsi="Times New Roman" w:cs="Times New Roman"/>
          <w:sz w:val="24"/>
          <w:szCs w:val="24"/>
        </w:rPr>
        <w:t>, OE lacZ, OE WT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9180D">
        <w:rPr>
          <w:rFonts w:ascii="Times New Roman" w:hAnsi="Times New Roman" w:cs="Times New Roman"/>
          <w:sz w:val="24"/>
          <w:szCs w:val="24"/>
        </w:rPr>
        <w:t xml:space="preserve"> OE 6A-mutated cell lines. The subcutaneous </w:t>
      </w:r>
      <w:proofErr w:type="spellStart"/>
      <w:r w:rsidRPr="0099180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99180D">
        <w:rPr>
          <w:rFonts w:ascii="Times New Roman" w:hAnsi="Times New Roman" w:cs="Times New Roman"/>
          <w:sz w:val="24"/>
          <w:szCs w:val="24"/>
        </w:rPr>
        <w:t xml:space="preserve"> are indicated by a red box.</w:t>
      </w:r>
    </w:p>
    <w:p w14:paraId="0914E24A" w14:textId="77777777" w:rsidR="00B53BEB" w:rsidRDefault="00B53BEB" w:rsidP="00B53B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 Upregulated expression of lncRNA </w:t>
      </w:r>
      <w:r w:rsidRPr="004A7D99">
        <w:rPr>
          <w:rFonts w:ascii="Times New Roman" w:hAnsi="Times New Roman" w:cs="Times New Roman"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F53BC">
        <w:rPr>
          <w:rFonts w:ascii="Times New Roman" w:hAnsi="Times New Roman" w:cs="Times New Roman"/>
          <w:sz w:val="24"/>
          <w:szCs w:val="24"/>
        </w:rPr>
        <w:t>Maintain 1-6</w:t>
      </w:r>
      <w:r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603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with that of OE lacZ cells, which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Pr="004A7D99">
        <w:rPr>
          <w:rFonts w:ascii="Times New Roman" w:hAnsi="Times New Roman" w:cs="Times New Roman"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4757D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4A7D9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,</w:t>
      </w:r>
      <w:r w:rsidR="008A11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757D6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4A7D9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01).</w:t>
      </w:r>
    </w:p>
    <w:p w14:paraId="27DA4DFD" w14:textId="351AE654" w:rsidR="00B53BEB" w:rsidRPr="00B53BEB" w:rsidRDefault="00B53BEB" w:rsidP="004A7D99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B53BEB">
        <w:rPr>
          <w:rFonts w:ascii="Times New Roman" w:hAnsi="Times New Roman" w:cs="Times New Roman" w:hint="eastAsia"/>
          <w:sz w:val="24"/>
          <w:szCs w:val="24"/>
        </w:rPr>
        <w:t>F</w:t>
      </w:r>
      <w:r w:rsidRPr="00B53BEB">
        <w:rPr>
          <w:rFonts w:ascii="Times New Roman" w:hAnsi="Times New Roman" w:cs="Times New Roman"/>
          <w:sz w:val="24"/>
          <w:szCs w:val="24"/>
        </w:rPr>
        <w:t xml:space="preserve">. Photos of </w:t>
      </w:r>
      <w:proofErr w:type="spellStart"/>
      <w:r w:rsidRPr="00B53BEB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B53BEB">
        <w:rPr>
          <w:rFonts w:ascii="Times New Roman" w:hAnsi="Times New Roman" w:cs="Times New Roman"/>
          <w:sz w:val="24"/>
          <w:szCs w:val="24"/>
        </w:rPr>
        <w:t xml:space="preserve"> xenograft assay for Maintain 1-6 cell lines. The </w:t>
      </w:r>
      <w:r w:rsidR="00367CD2" w:rsidRPr="00B53BEB">
        <w:rPr>
          <w:rFonts w:ascii="Times New Roman" w:hAnsi="Times New Roman" w:cs="Times New Roman"/>
          <w:sz w:val="24"/>
          <w:szCs w:val="24"/>
        </w:rPr>
        <w:t xml:space="preserve">subcutaneous </w:t>
      </w:r>
      <w:proofErr w:type="spellStart"/>
      <w:r w:rsidR="00367CD2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B53BEB">
        <w:rPr>
          <w:rFonts w:ascii="Times New Roman" w:hAnsi="Times New Roman" w:cs="Times New Roman"/>
          <w:sz w:val="24"/>
          <w:szCs w:val="24"/>
        </w:rPr>
        <w:t xml:space="preserve"> are indicated by a red box.</w:t>
      </w:r>
    </w:p>
    <w:p w14:paraId="4DF968B6" w14:textId="7CF35E31" w:rsidR="008A1127" w:rsidRPr="0099180D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9180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Pr="00140181">
        <w:rPr>
          <w:rFonts w:ascii="Times New Roman" w:hAnsi="Times New Roman" w:cs="Times New Roman"/>
          <w:b/>
          <w:bCs/>
          <w:sz w:val="24"/>
          <w:szCs w:val="24"/>
        </w:rPr>
        <w:t xml:space="preserve">wound healing </w:t>
      </w:r>
      <w:r>
        <w:rPr>
          <w:rFonts w:ascii="Times New Roman" w:hAnsi="Times New Roman" w:cs="Times New Roman"/>
          <w:b/>
          <w:bCs/>
          <w:sz w:val="24"/>
          <w:szCs w:val="24"/>
        </w:rPr>
        <w:t>assays to</w:t>
      </w:r>
      <w:r w:rsidRPr="00140181">
        <w:rPr>
          <w:rFonts w:ascii="Times New Roman" w:hAnsi="Times New Roman" w:cs="Times New Roman"/>
          <w:b/>
          <w:bCs/>
          <w:sz w:val="24"/>
          <w:szCs w:val="24"/>
        </w:rPr>
        <w:t xml:space="preserve"> determine the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624A">
        <w:rPr>
          <w:rFonts w:ascii="Times New Roman" w:hAnsi="Times New Roman" w:cs="Times New Roman"/>
          <w:b/>
          <w:bCs/>
          <w:sz w:val="24"/>
          <w:szCs w:val="24"/>
        </w:rPr>
        <w:t>accurate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 m6A modification sites in </w:t>
      </w:r>
      <w:r w:rsidR="00A25D26">
        <w:rPr>
          <w:rFonts w:ascii="Times New Roman" w:hAnsi="Times New Roman" w:cs="Times New Roman"/>
          <w:b/>
          <w:bCs/>
          <w:sz w:val="24"/>
          <w:szCs w:val="24"/>
        </w:rPr>
        <w:t xml:space="preserve">lncRNA </w:t>
      </w:r>
      <w:r w:rsidRPr="009918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OR</w:t>
      </w:r>
      <w:r w:rsidRPr="00A25D2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432EE66" w14:textId="77777777" w:rsidR="008A1127" w:rsidRPr="0099180D" w:rsidRDefault="008A1127" w:rsidP="008A1127">
      <w:pPr>
        <w:ind w:leftChars="50" w:left="225" w:hangingChars="50" w:hanging="120"/>
        <w:rPr>
          <w:rFonts w:ascii="Times New Roman" w:hAnsi="Times New Roman" w:cs="Times New Roman"/>
          <w:sz w:val="24"/>
          <w:szCs w:val="24"/>
        </w:rPr>
      </w:pPr>
      <w:r w:rsidRPr="0099180D">
        <w:rPr>
          <w:rFonts w:ascii="Times New Roman" w:hAnsi="Times New Roman" w:cs="Times New Roman"/>
          <w:sz w:val="24"/>
          <w:szCs w:val="24"/>
        </w:rPr>
        <w:t>Wound healing assay results for OE 6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180D">
        <w:rPr>
          <w:rFonts w:ascii="Times New Roman" w:hAnsi="Times New Roman" w:cs="Times New Roman"/>
          <w:sz w:val="24"/>
          <w:szCs w:val="24"/>
        </w:rPr>
        <w:t xml:space="preserve">mutated cells and Maintain 1-6 cells. The scratch was measured 6, 12, and 24 hours after it was initially made. 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sz w:val="24"/>
          <w:szCs w:val="24"/>
        </w:rPr>
        <w:t>car</w:t>
      </w:r>
      <w:r>
        <w:rPr>
          <w:rFonts w:ascii="Times New Roman" w:eastAsia="等线" w:hAnsi="Times New Roman" w:cs="Times New Roman"/>
          <w:sz w:val="24"/>
          <w:szCs w:val="24"/>
        </w:rPr>
        <w:t xml:space="preserve"> bars, 400 </w:t>
      </w:r>
      <w:r>
        <w:rPr>
          <w:rFonts w:ascii="Times New Roman" w:eastAsia="等线" w:hAnsi="Times New Roman" w:cs="Times New Roman"/>
          <w:sz w:val="24"/>
          <w:szCs w:val="24"/>
        </w:rPr>
        <w:sym w:font="Symbol" w:char="F06D"/>
      </w:r>
      <w:r>
        <w:rPr>
          <w:rFonts w:ascii="Times New Roman" w:eastAsia="等线" w:hAnsi="Times New Roman" w:cs="Times New Roman"/>
          <w:sz w:val="24"/>
          <w:szCs w:val="24"/>
        </w:rPr>
        <w:t>m.</w:t>
      </w:r>
    </w:p>
    <w:p w14:paraId="60F0A88D" w14:textId="44D3A7CE" w:rsidR="00EA40BD" w:rsidRDefault="00EA40BD" w:rsidP="0065759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26F51CD3" w14:textId="77777777" w:rsidR="008A1127" w:rsidRPr="0099180D" w:rsidRDefault="008A1127" w:rsidP="008A11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80D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0181">
        <w:rPr>
          <w:rFonts w:ascii="Times New Roman" w:hAnsi="Times New Roman" w:cs="Times New Roman"/>
          <w:b/>
          <w:bCs/>
          <w:sz w:val="24"/>
          <w:szCs w:val="24"/>
        </w:rPr>
        <w:t>Schematic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0181">
        <w:rPr>
          <w:rFonts w:ascii="Times New Roman" w:hAnsi="Times New Roman" w:cs="Times New Roman"/>
          <w:b/>
          <w:bCs/>
          <w:sz w:val="24"/>
          <w:szCs w:val="24"/>
        </w:rPr>
        <w:t>m6A site mut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ell lines and</w:t>
      </w:r>
      <w:r w:rsidRPr="007F18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0181">
        <w:rPr>
          <w:rFonts w:ascii="Times New Roman" w:hAnsi="Times New Roman" w:cs="Times New Roman"/>
          <w:b/>
          <w:bCs/>
          <w:sz w:val="24"/>
          <w:szCs w:val="24"/>
        </w:rPr>
        <w:t>tumour</w:t>
      </w:r>
      <w:proofErr w:type="spellEnd"/>
      <w:r w:rsidRPr="00140181">
        <w:rPr>
          <w:rFonts w:ascii="Times New Roman" w:hAnsi="Times New Roman" w:cs="Times New Roman"/>
          <w:b/>
          <w:bCs/>
          <w:sz w:val="24"/>
          <w:szCs w:val="24"/>
        </w:rPr>
        <w:t xml:space="preserve"> xenograft assay</w:t>
      </w:r>
      <w:r w:rsidRPr="0099180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45F9A74" w14:textId="596A8D2C" w:rsidR="008A1127" w:rsidRPr="0099180D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9180D">
        <w:rPr>
          <w:rFonts w:ascii="Times New Roman" w:hAnsi="Times New Roman" w:cs="Times New Roman"/>
          <w:sz w:val="24"/>
          <w:szCs w:val="24"/>
        </w:rPr>
        <w:t xml:space="preserve">A. Schematic diagram of </w:t>
      </w:r>
      <w:r w:rsidR="00245A00">
        <w:rPr>
          <w:rFonts w:ascii="Times New Roman" w:hAnsi="Times New Roman" w:cs="Times New Roman"/>
          <w:sz w:val="24"/>
          <w:szCs w:val="24"/>
        </w:rPr>
        <w:t>overexpression (</w:t>
      </w:r>
      <w:r w:rsidRPr="0099180D">
        <w:rPr>
          <w:rFonts w:ascii="Times New Roman" w:hAnsi="Times New Roman" w:cs="Times New Roman"/>
          <w:sz w:val="24"/>
          <w:szCs w:val="24"/>
        </w:rPr>
        <w:t>OE</w:t>
      </w:r>
      <w:r w:rsidR="00245A00">
        <w:rPr>
          <w:rFonts w:ascii="Times New Roman" w:hAnsi="Times New Roman" w:cs="Times New Roman"/>
          <w:sz w:val="24"/>
          <w:szCs w:val="24"/>
        </w:rPr>
        <w:t>)</w:t>
      </w:r>
      <w:r w:rsidRPr="0099180D">
        <w:rPr>
          <w:rFonts w:ascii="Times New Roman" w:hAnsi="Times New Roman" w:cs="Times New Roman"/>
          <w:sz w:val="24"/>
          <w:szCs w:val="24"/>
        </w:rPr>
        <w:t xml:space="preserve"> plasmids with </w:t>
      </w:r>
      <w:r>
        <w:rPr>
          <w:rFonts w:ascii="Times New Roman" w:hAnsi="Times New Roman" w:cs="Times New Roman"/>
          <w:sz w:val="24"/>
          <w:szCs w:val="24"/>
        </w:rPr>
        <w:t>single</w:t>
      </w:r>
      <w:r w:rsidRPr="0099180D">
        <w:rPr>
          <w:rFonts w:ascii="Times New Roman" w:hAnsi="Times New Roman" w:cs="Times New Roman"/>
          <w:sz w:val="24"/>
          <w:szCs w:val="24"/>
        </w:rPr>
        <w:t xml:space="preserve"> m6A site </w:t>
      </w:r>
      <w:r w:rsidRPr="0099180D">
        <w:rPr>
          <w:rFonts w:ascii="Times New Roman" w:eastAsia="等线" w:hAnsi="Times New Roman" w:cs="Times New Roman"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>utation</w:t>
      </w:r>
      <w:r w:rsidRPr="0099180D">
        <w:rPr>
          <w:rFonts w:ascii="Times New Roman" w:hAnsi="Times New Roman" w:cs="Times New Roman"/>
          <w:sz w:val="24"/>
          <w:szCs w:val="24"/>
        </w:rPr>
        <w:t xml:space="preserve"> (M</w:t>
      </w:r>
      <w:r>
        <w:rPr>
          <w:rFonts w:ascii="Times New Roman" w:hAnsi="Times New Roman" w:cs="Times New Roman"/>
          <w:sz w:val="24"/>
          <w:szCs w:val="24"/>
        </w:rPr>
        <w:t>utation</w:t>
      </w:r>
      <w:r w:rsidRPr="009918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-5</w:t>
      </w:r>
      <w:r w:rsidRPr="0099180D">
        <w:rPr>
          <w:rFonts w:ascii="Times New Roman" w:hAnsi="Times New Roman" w:cs="Times New Roman"/>
          <w:sz w:val="24"/>
          <w:szCs w:val="24"/>
        </w:rPr>
        <w:t>).</w:t>
      </w:r>
    </w:p>
    <w:p w14:paraId="02B518C7" w14:textId="54D91917" w:rsidR="008A1127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99180D">
        <w:rPr>
          <w:rFonts w:ascii="Times New Roman" w:hAnsi="Times New Roman" w:cs="Times New Roman"/>
          <w:sz w:val="24"/>
          <w:szCs w:val="24"/>
        </w:rPr>
        <w:t xml:space="preserve">Sanger sequencing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99180D">
        <w:rPr>
          <w:rFonts w:ascii="Times New Roman" w:hAnsi="Times New Roman" w:cs="Times New Roman"/>
          <w:sz w:val="24"/>
          <w:szCs w:val="24"/>
        </w:rPr>
        <w:t xml:space="preserve">of Mutation 2, 3, 4, and 5 cell lines. The point mutation is shown in red. </w:t>
      </w:r>
    </w:p>
    <w:p w14:paraId="78844C74" w14:textId="77777777" w:rsidR="008A1127" w:rsidRPr="0099180D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Upregulated expression of lncRNA </w:t>
      </w:r>
      <w:r w:rsidRPr="00DC7116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F53B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utation</w:t>
      </w:r>
      <w:r w:rsidRPr="007F5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F53B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 cell lines</w:t>
      </w:r>
      <w:r w:rsidRPr="00603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with that of OE lacZ cells, which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assays (</w:t>
      </w:r>
      <w:r w:rsidRPr="00531C46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01).</w:t>
      </w:r>
    </w:p>
    <w:p w14:paraId="0675E6E6" w14:textId="77777777" w:rsidR="008A1127" w:rsidRPr="0099180D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99180D">
        <w:rPr>
          <w:rFonts w:ascii="Times New Roman" w:hAnsi="Times New Roman" w:cs="Times New Roman"/>
          <w:sz w:val="24"/>
          <w:szCs w:val="24"/>
        </w:rPr>
        <w:t xml:space="preserve">. Photos of </w:t>
      </w:r>
      <w:proofErr w:type="spellStart"/>
      <w:r w:rsidRPr="0099180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99180D">
        <w:rPr>
          <w:rFonts w:ascii="Times New Roman" w:hAnsi="Times New Roman" w:cs="Times New Roman"/>
          <w:sz w:val="24"/>
          <w:szCs w:val="24"/>
        </w:rPr>
        <w:t xml:space="preserve"> xenograft assay results from Mutation 2, 3, 4, and 5 cell lines. The subcutaneous </w:t>
      </w:r>
      <w:proofErr w:type="spellStart"/>
      <w:r w:rsidRPr="0099180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99180D">
        <w:rPr>
          <w:rFonts w:ascii="Times New Roman" w:hAnsi="Times New Roman" w:cs="Times New Roman"/>
          <w:sz w:val="24"/>
          <w:szCs w:val="24"/>
        </w:rPr>
        <w:t xml:space="preserve"> are shown by a red box.</w:t>
      </w:r>
    </w:p>
    <w:p w14:paraId="7427A732" w14:textId="77777777" w:rsidR="00EA40BD" w:rsidRDefault="00EA40BD" w:rsidP="0065759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7427887F" w14:textId="240901BE" w:rsidR="008A1127" w:rsidRPr="00A25D26" w:rsidRDefault="008A1127" w:rsidP="008A1127">
      <w:pPr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83FB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25D26" w:rsidRPr="00A25D26">
        <w:rPr>
          <w:rFonts w:ascii="Times New Roman" w:hAnsi="Times New Roman" w:cs="Times New Roman"/>
          <w:b/>
          <w:bCs/>
          <w:sz w:val="24"/>
          <w:szCs w:val="24"/>
        </w:rPr>
        <w:t xml:space="preserve">The m6A readers YTHDF1 and YTHDF2 play balancing roles in regulating the gene transcription or decay of the lncRNA </w:t>
      </w:r>
      <w:r w:rsidR="00A25D26" w:rsidRPr="00A25D2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OR</w:t>
      </w:r>
      <w:r w:rsidR="00A25D2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AC5C69" w14:textId="45A925E5" w:rsidR="008A1127" w:rsidRDefault="008A1127" w:rsidP="008A1127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245A00">
        <w:rPr>
          <w:rFonts w:ascii="Times New Roman" w:hAnsi="Times New Roman" w:cs="Times New Roman"/>
          <w:sz w:val="24"/>
          <w:szCs w:val="24"/>
        </w:rPr>
        <w:t xml:space="preserve">The </w:t>
      </w:r>
      <w:r w:rsidRPr="00E97E85">
        <w:rPr>
          <w:rFonts w:ascii="Times New Roman" w:hAnsi="Times New Roman" w:cs="Times New Roman"/>
          <w:sz w:val="24"/>
          <w:szCs w:val="24"/>
        </w:rPr>
        <w:t>expression level</w:t>
      </w:r>
      <w:r w:rsidR="00FD32DD">
        <w:rPr>
          <w:rFonts w:ascii="Times New Roman" w:hAnsi="Times New Roman" w:cs="Times New Roman"/>
          <w:sz w:val="24"/>
          <w:szCs w:val="24"/>
        </w:rPr>
        <w:t xml:space="preserve"> </w:t>
      </w:r>
      <w:r w:rsidR="00245A00">
        <w:rPr>
          <w:rFonts w:ascii="Times New Roman" w:hAnsi="Times New Roman" w:cs="Times New Roman"/>
          <w:sz w:val="24"/>
          <w:szCs w:val="24"/>
        </w:rPr>
        <w:t>of</w:t>
      </w:r>
      <w:r w:rsidRPr="00E97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E97E85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7E85">
        <w:rPr>
          <w:rFonts w:ascii="Times New Roman" w:hAnsi="Times New Roman" w:cs="Times New Roman"/>
          <w:sz w:val="24"/>
          <w:szCs w:val="24"/>
        </w:rPr>
        <w:t xml:space="preserve">ctinomycin D treatment in </w:t>
      </w:r>
      <w:r>
        <w:rPr>
          <w:rFonts w:ascii="Times New Roman" w:hAnsi="Times New Roman" w:cs="Times New Roman"/>
          <w:sz w:val="24"/>
          <w:szCs w:val="24"/>
        </w:rPr>
        <w:t>OE WT and OE 6A-mutated</w:t>
      </w:r>
      <w:r w:rsidRPr="00E97E85">
        <w:rPr>
          <w:rFonts w:ascii="Times New Roman" w:hAnsi="Times New Roman" w:cs="Times New Roman"/>
          <w:sz w:val="24"/>
          <w:szCs w:val="24"/>
        </w:rPr>
        <w:t xml:space="preserve"> cells</w:t>
      </w:r>
      <w:r w:rsidR="00245A00">
        <w:rPr>
          <w:rFonts w:ascii="Times New Roman" w:hAnsi="Times New Roman" w:cs="Times New Roman"/>
          <w:sz w:val="24"/>
          <w:szCs w:val="24"/>
        </w:rPr>
        <w:t xml:space="preserve"> was detected by </w:t>
      </w:r>
      <w:proofErr w:type="spellStart"/>
      <w:r w:rsidR="00245A0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245A00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 xml:space="preserve">, showing m6A modification can reduce the half-life of 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61EDC2" w14:textId="776F6771" w:rsidR="008A1127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="00F01D22">
        <w:rPr>
          <w:rFonts w:ascii="Times New Roman" w:hAnsi="Times New Roman" w:cs="Times New Roman"/>
          <w:sz w:val="24"/>
          <w:szCs w:val="24"/>
        </w:rPr>
        <w:t xml:space="preserve">The </w:t>
      </w:r>
      <w:r w:rsidR="00F01D22" w:rsidRPr="00E97E85">
        <w:rPr>
          <w:rFonts w:ascii="Times New Roman" w:hAnsi="Times New Roman" w:cs="Times New Roman"/>
          <w:sz w:val="24"/>
          <w:szCs w:val="24"/>
        </w:rPr>
        <w:t xml:space="preserve">expression level </w:t>
      </w:r>
      <w:r w:rsidR="00F01D22">
        <w:rPr>
          <w:rFonts w:ascii="Times New Roman" w:hAnsi="Times New Roman" w:cs="Times New Roman"/>
          <w:sz w:val="24"/>
          <w:szCs w:val="24"/>
        </w:rPr>
        <w:t>of</w:t>
      </w:r>
      <w:r w:rsidRPr="00E97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E97E85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7E85">
        <w:rPr>
          <w:rFonts w:ascii="Times New Roman" w:hAnsi="Times New Roman" w:cs="Times New Roman"/>
          <w:sz w:val="24"/>
          <w:szCs w:val="24"/>
        </w:rPr>
        <w:t xml:space="preserve">ctinomycin D treatment in </w:t>
      </w:r>
      <w:r>
        <w:rPr>
          <w:rFonts w:ascii="Times New Roman" w:hAnsi="Times New Roman" w:cs="Times New Roman"/>
          <w:sz w:val="24"/>
          <w:szCs w:val="24"/>
        </w:rPr>
        <w:t>Maintain 2, Maintain 3, Maintain 4, and Maintain 5</w:t>
      </w:r>
      <w:r w:rsidRPr="00E97E85">
        <w:rPr>
          <w:rFonts w:ascii="Times New Roman" w:hAnsi="Times New Roman" w:cs="Times New Roman"/>
          <w:sz w:val="24"/>
          <w:szCs w:val="24"/>
        </w:rPr>
        <w:t xml:space="preserve"> cells</w:t>
      </w:r>
      <w:r w:rsidR="00F01D22">
        <w:rPr>
          <w:rFonts w:ascii="Times New Roman" w:hAnsi="Times New Roman" w:cs="Times New Roman"/>
          <w:sz w:val="24"/>
          <w:szCs w:val="24"/>
        </w:rPr>
        <w:t xml:space="preserve"> was detected by </w:t>
      </w:r>
      <w:proofErr w:type="spellStart"/>
      <w:r w:rsidR="00F01D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01D22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 xml:space="preserve">, showing fourth and fifth m6A modification can reduce the half-life of 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EAD523" w14:textId="37819203" w:rsidR="002B27D2" w:rsidRDefault="002B27D2" w:rsidP="002B27D2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="00F01D22">
        <w:rPr>
          <w:rFonts w:ascii="Times New Roman" w:hAnsi="Times New Roman" w:cs="Times New Roman"/>
          <w:sz w:val="24"/>
          <w:szCs w:val="24"/>
        </w:rPr>
        <w:t xml:space="preserve">The </w:t>
      </w:r>
      <w:r w:rsidR="00F01D22" w:rsidRPr="00E97E85">
        <w:rPr>
          <w:rFonts w:ascii="Times New Roman" w:hAnsi="Times New Roman" w:cs="Times New Roman"/>
          <w:sz w:val="24"/>
          <w:szCs w:val="24"/>
        </w:rPr>
        <w:t xml:space="preserve">expression level </w:t>
      </w:r>
      <w:r w:rsidR="00F01D22">
        <w:rPr>
          <w:rFonts w:ascii="Times New Roman" w:hAnsi="Times New Roman" w:cs="Times New Roman"/>
          <w:sz w:val="24"/>
          <w:szCs w:val="24"/>
        </w:rPr>
        <w:t>of</w:t>
      </w:r>
      <w:r w:rsidRPr="00E97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E97E85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>siYTHDF1</w:t>
      </w:r>
      <w:r w:rsidRPr="00E97E8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Maintain 2</w:t>
      </w:r>
      <w:r w:rsidRPr="00E97E85">
        <w:rPr>
          <w:rFonts w:ascii="Times New Roman" w:hAnsi="Times New Roman" w:cs="Times New Roman"/>
          <w:sz w:val="24"/>
          <w:szCs w:val="24"/>
        </w:rPr>
        <w:t xml:space="preserve"> cells</w:t>
      </w:r>
      <w:r w:rsidR="00F01D22">
        <w:rPr>
          <w:rFonts w:ascii="Times New Roman" w:hAnsi="Times New Roman" w:cs="Times New Roman"/>
          <w:sz w:val="24"/>
          <w:szCs w:val="24"/>
        </w:rPr>
        <w:t xml:space="preserve"> was detected by </w:t>
      </w:r>
      <w:proofErr w:type="spellStart"/>
      <w:r w:rsidR="00F01D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01D22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 xml:space="preserve">, showing the expression of 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B27D2">
        <w:rPr>
          <w:rFonts w:ascii="Times New Roman" w:hAnsi="Times New Roman" w:cs="Times New Roman"/>
          <w:sz w:val="24"/>
          <w:szCs w:val="24"/>
        </w:rPr>
        <w:t xml:space="preserve">was reduced in Maintain 2 cell line when compared with </w:t>
      </w:r>
      <w:proofErr w:type="spellStart"/>
      <w:r w:rsidRPr="002B27D2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2B27D2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31C4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). </w:t>
      </w:r>
    </w:p>
    <w:p w14:paraId="14FF7942" w14:textId="572BE275" w:rsidR="002B27D2" w:rsidRDefault="002B27D2" w:rsidP="002B27D2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="00F01D22">
        <w:rPr>
          <w:rFonts w:ascii="Times New Roman" w:hAnsi="Times New Roman" w:cs="Times New Roman"/>
          <w:sz w:val="24"/>
          <w:szCs w:val="24"/>
        </w:rPr>
        <w:t xml:space="preserve">The </w:t>
      </w:r>
      <w:r w:rsidR="00F01D22" w:rsidRPr="00E97E85">
        <w:rPr>
          <w:rFonts w:ascii="Times New Roman" w:hAnsi="Times New Roman" w:cs="Times New Roman"/>
          <w:sz w:val="24"/>
          <w:szCs w:val="24"/>
        </w:rPr>
        <w:t xml:space="preserve">expression level </w:t>
      </w:r>
      <w:r w:rsidR="00F01D22">
        <w:rPr>
          <w:rFonts w:ascii="Times New Roman" w:hAnsi="Times New Roman" w:cs="Times New Roman"/>
          <w:sz w:val="24"/>
          <w:szCs w:val="24"/>
        </w:rPr>
        <w:t>of</w:t>
      </w:r>
      <w:r w:rsidRPr="00E97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E97E85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>YTHDF1</w:t>
      </w:r>
      <w:r w:rsidR="00F01D22">
        <w:rPr>
          <w:rFonts w:ascii="Times New Roman" w:hAnsi="Times New Roman" w:cs="Times New Roman"/>
          <w:sz w:val="24"/>
          <w:szCs w:val="24"/>
        </w:rPr>
        <w:t xml:space="preserve"> </w:t>
      </w:r>
      <w:r w:rsidR="00F01D22" w:rsidRPr="00F01D22">
        <w:rPr>
          <w:rFonts w:ascii="Times New Roman" w:hAnsi="Times New Roman" w:cs="Times New Roman"/>
          <w:sz w:val="24"/>
          <w:szCs w:val="24"/>
        </w:rPr>
        <w:t>interference</w:t>
      </w:r>
      <w:r w:rsidRPr="00E97E8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Maintain 3</w:t>
      </w:r>
      <w:r w:rsidRPr="00E97E85">
        <w:rPr>
          <w:rFonts w:ascii="Times New Roman" w:hAnsi="Times New Roman" w:cs="Times New Roman"/>
          <w:sz w:val="24"/>
          <w:szCs w:val="24"/>
        </w:rPr>
        <w:t xml:space="preserve"> cells</w:t>
      </w:r>
      <w:r w:rsidR="00F01D22">
        <w:rPr>
          <w:rFonts w:ascii="Times New Roman" w:hAnsi="Times New Roman" w:cs="Times New Roman"/>
          <w:sz w:val="24"/>
          <w:szCs w:val="24"/>
        </w:rPr>
        <w:t xml:space="preserve"> was detected by </w:t>
      </w:r>
      <w:proofErr w:type="spellStart"/>
      <w:r w:rsidR="00F01D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01D22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 xml:space="preserve">, showing the expression of 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B27D2">
        <w:rPr>
          <w:rFonts w:ascii="Times New Roman" w:hAnsi="Times New Roman" w:cs="Times New Roman"/>
          <w:sz w:val="24"/>
          <w:szCs w:val="24"/>
        </w:rPr>
        <w:t xml:space="preserve">was reduced in Maintai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B27D2">
        <w:rPr>
          <w:rFonts w:ascii="Times New Roman" w:hAnsi="Times New Roman" w:cs="Times New Roman"/>
          <w:sz w:val="24"/>
          <w:szCs w:val="24"/>
        </w:rPr>
        <w:t xml:space="preserve"> cell line when compared with </w:t>
      </w:r>
      <w:proofErr w:type="spellStart"/>
      <w:r w:rsidRPr="002B27D2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2B27D2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31C4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</w:t>
      </w:r>
    </w:p>
    <w:p w14:paraId="27DB8EC7" w14:textId="74C53E39" w:rsidR="008A1127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="00F01D22">
        <w:rPr>
          <w:rFonts w:ascii="Times New Roman" w:hAnsi="Times New Roman" w:cs="Times New Roman"/>
          <w:sz w:val="24"/>
          <w:szCs w:val="24"/>
        </w:rPr>
        <w:t xml:space="preserve">The </w:t>
      </w:r>
      <w:r w:rsidR="00F01D22" w:rsidRPr="00E97E85">
        <w:rPr>
          <w:rFonts w:ascii="Times New Roman" w:hAnsi="Times New Roman" w:cs="Times New Roman"/>
          <w:sz w:val="24"/>
          <w:szCs w:val="24"/>
        </w:rPr>
        <w:t xml:space="preserve">expression level </w:t>
      </w:r>
      <w:r w:rsidR="00F01D22">
        <w:rPr>
          <w:rFonts w:ascii="Times New Roman" w:hAnsi="Times New Roman" w:cs="Times New Roman"/>
          <w:sz w:val="24"/>
          <w:szCs w:val="24"/>
        </w:rPr>
        <w:t>of</w:t>
      </w:r>
      <w:r w:rsidRPr="00E97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E97E85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7E85">
        <w:rPr>
          <w:rFonts w:ascii="Times New Roman" w:hAnsi="Times New Roman" w:cs="Times New Roman"/>
          <w:sz w:val="24"/>
          <w:szCs w:val="24"/>
        </w:rPr>
        <w:t xml:space="preserve">ctinomycin D treatmen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>- and siYTHDF2-</w:t>
      </w:r>
      <w:r w:rsidR="00F01D22" w:rsidRPr="00F01D22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Maintain 4 </w:t>
      </w:r>
      <w:r w:rsidRPr="00E97E85">
        <w:rPr>
          <w:rFonts w:ascii="Times New Roman" w:hAnsi="Times New Roman" w:cs="Times New Roman"/>
          <w:sz w:val="24"/>
          <w:szCs w:val="24"/>
        </w:rPr>
        <w:t>cells</w:t>
      </w:r>
      <w:r w:rsidR="00FD32DD">
        <w:rPr>
          <w:rFonts w:ascii="Times New Roman" w:hAnsi="Times New Roman" w:cs="Times New Roman"/>
          <w:sz w:val="24"/>
          <w:szCs w:val="24"/>
        </w:rPr>
        <w:t xml:space="preserve"> was detected by </w:t>
      </w:r>
      <w:proofErr w:type="spellStart"/>
      <w:r w:rsidR="00FD32D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D32DD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 xml:space="preserve">, showing YTHDF2 interference can prolong the half-life of 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and YTHDF2 can read the fourth m6A site.</w:t>
      </w:r>
    </w:p>
    <w:p w14:paraId="2D012BCE" w14:textId="30520814" w:rsidR="008A1127" w:rsidRDefault="008A1127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. </w:t>
      </w:r>
      <w:r w:rsidR="00FD32DD">
        <w:rPr>
          <w:rFonts w:ascii="Times New Roman" w:hAnsi="Times New Roman" w:cs="Times New Roman"/>
          <w:sz w:val="24"/>
          <w:szCs w:val="24"/>
        </w:rPr>
        <w:t xml:space="preserve">The </w:t>
      </w:r>
      <w:r w:rsidR="00FD32DD" w:rsidRPr="00E97E85">
        <w:rPr>
          <w:rFonts w:ascii="Times New Roman" w:hAnsi="Times New Roman" w:cs="Times New Roman"/>
          <w:sz w:val="24"/>
          <w:szCs w:val="24"/>
        </w:rPr>
        <w:t xml:space="preserve">expression levels </w:t>
      </w:r>
      <w:r w:rsidR="00FD32DD">
        <w:rPr>
          <w:rFonts w:ascii="Times New Roman" w:hAnsi="Times New Roman" w:cs="Times New Roman"/>
          <w:sz w:val="24"/>
          <w:szCs w:val="24"/>
        </w:rPr>
        <w:t>of</w:t>
      </w:r>
      <w:r w:rsidRPr="00E97E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E97E85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7E85">
        <w:rPr>
          <w:rFonts w:ascii="Times New Roman" w:hAnsi="Times New Roman" w:cs="Times New Roman"/>
          <w:sz w:val="24"/>
          <w:szCs w:val="24"/>
        </w:rPr>
        <w:t xml:space="preserve">ctinomycin D treatmen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>- and siYTHDF2-</w:t>
      </w:r>
      <w:r w:rsidR="00F01D22" w:rsidRPr="00F01D22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Maintain 5 </w:t>
      </w:r>
      <w:r w:rsidRPr="00E97E85">
        <w:rPr>
          <w:rFonts w:ascii="Times New Roman" w:hAnsi="Times New Roman" w:cs="Times New Roman"/>
          <w:sz w:val="24"/>
          <w:szCs w:val="24"/>
        </w:rPr>
        <w:t>cells</w:t>
      </w:r>
      <w:r w:rsidR="00FD32DD">
        <w:rPr>
          <w:rFonts w:ascii="Times New Roman" w:hAnsi="Times New Roman" w:cs="Times New Roman"/>
          <w:sz w:val="24"/>
          <w:szCs w:val="24"/>
        </w:rPr>
        <w:t xml:space="preserve"> was detected by </w:t>
      </w:r>
      <w:proofErr w:type="spellStart"/>
      <w:r w:rsidR="00FD32D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D32DD">
        <w:rPr>
          <w:rFonts w:ascii="Times New Roman" w:hAnsi="Times New Roman" w:cs="Times New Roman"/>
          <w:sz w:val="24"/>
          <w:szCs w:val="24"/>
        </w:rPr>
        <w:t>-PCR assay</w:t>
      </w:r>
      <w:r>
        <w:rPr>
          <w:rFonts w:ascii="Times New Roman" w:hAnsi="Times New Roman" w:cs="Times New Roman"/>
          <w:sz w:val="24"/>
          <w:szCs w:val="24"/>
        </w:rPr>
        <w:t xml:space="preserve">, showing YTHDF2 interference can prolong the half-life of lncRNA </w:t>
      </w:r>
      <w:r w:rsidRPr="009F74E9">
        <w:rPr>
          <w:rFonts w:ascii="Times New Roman" w:hAnsi="Times New Roman" w:cs="Times New Roman"/>
          <w:i/>
          <w:iCs/>
          <w:sz w:val="24"/>
          <w:szCs w:val="24"/>
        </w:rPr>
        <w:t>THOR</w:t>
      </w:r>
      <w:r>
        <w:rPr>
          <w:rFonts w:ascii="Times New Roman" w:hAnsi="Times New Roman" w:cs="Times New Roman"/>
          <w:sz w:val="24"/>
          <w:szCs w:val="24"/>
        </w:rPr>
        <w:t xml:space="preserve"> and YTHDF2 can read the fifth m6A site.</w:t>
      </w:r>
    </w:p>
    <w:p w14:paraId="20FA4A91" w14:textId="77777777" w:rsidR="002B27D2" w:rsidRDefault="002B27D2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. </w:t>
      </w:r>
      <w:r w:rsidRPr="000977C1">
        <w:rPr>
          <w:rFonts w:ascii="Times New Roman" w:hAnsi="Times New Roman" w:cs="Times New Roman"/>
          <w:sz w:val="24"/>
          <w:szCs w:val="24"/>
        </w:rPr>
        <w:t xml:space="preserve">RNA pull-down analysis and </w:t>
      </w:r>
      <w:r>
        <w:rPr>
          <w:rFonts w:ascii="Times New Roman" w:hAnsi="Times New Roman" w:cs="Times New Roman"/>
          <w:sz w:val="24"/>
          <w:szCs w:val="24"/>
        </w:rPr>
        <w:t xml:space="preserve">western blot </w:t>
      </w:r>
      <w:r w:rsidRPr="000977C1">
        <w:rPr>
          <w:rFonts w:ascii="Times New Roman" w:hAnsi="Times New Roman" w:cs="Times New Roman"/>
          <w:sz w:val="24"/>
          <w:szCs w:val="24"/>
        </w:rPr>
        <w:t xml:space="preserve">identified </w:t>
      </w:r>
      <w:r>
        <w:rPr>
          <w:rFonts w:ascii="Times New Roman" w:hAnsi="Times New Roman" w:cs="Times New Roman"/>
          <w:sz w:val="24"/>
          <w:szCs w:val="24"/>
        </w:rPr>
        <w:t>IGF2BP1</w:t>
      </w:r>
      <w:r w:rsidRPr="000977C1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977C1">
        <w:rPr>
          <w:rFonts w:ascii="Times New Roman" w:hAnsi="Times New Roman" w:cs="Times New Roman"/>
          <w:sz w:val="24"/>
          <w:szCs w:val="24"/>
        </w:rPr>
        <w:t xml:space="preserve"> specific protein interacting with </w:t>
      </w:r>
      <w:r>
        <w:rPr>
          <w:rFonts w:ascii="Times New Roman" w:hAnsi="Times New Roman" w:cs="Times New Roman"/>
          <w:sz w:val="24"/>
          <w:szCs w:val="24"/>
        </w:rPr>
        <w:t xml:space="preserve">lncRNA </w:t>
      </w:r>
      <w:r w:rsidRPr="00245A00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Pr="000977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 dependent on m6A modification</w:t>
      </w:r>
      <w:r w:rsidRPr="000977C1">
        <w:rPr>
          <w:rFonts w:ascii="Times New Roman" w:hAnsi="Times New Roman" w:cs="Times New Roman"/>
          <w:sz w:val="24"/>
          <w:szCs w:val="24"/>
        </w:rPr>
        <w:t>.</w:t>
      </w:r>
    </w:p>
    <w:p w14:paraId="3D0B5027" w14:textId="77777777" w:rsidR="008A1127" w:rsidRDefault="002B27D2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8A1127">
        <w:rPr>
          <w:rFonts w:ascii="Times New Roman" w:hAnsi="Times New Roman" w:cs="Times New Roman"/>
          <w:sz w:val="24"/>
          <w:szCs w:val="24"/>
        </w:rPr>
        <w:t xml:space="preserve">. </w:t>
      </w:r>
      <w:r w:rsidR="008A1127" w:rsidRPr="00376C7C">
        <w:rPr>
          <w:rFonts w:ascii="Times New Roman" w:hAnsi="Times New Roman" w:cs="Times New Roman"/>
          <w:sz w:val="24"/>
          <w:szCs w:val="24"/>
        </w:rPr>
        <w:t>RNA pull-down analysis and MS</w:t>
      </w:r>
      <w:r w:rsidR="008A1127">
        <w:rPr>
          <w:rFonts w:ascii="Times New Roman" w:hAnsi="Times New Roman" w:cs="Times New Roman"/>
          <w:sz w:val="24"/>
          <w:szCs w:val="24"/>
        </w:rPr>
        <w:t xml:space="preserve"> </w:t>
      </w:r>
      <w:r w:rsidR="008A1127" w:rsidRPr="00376C7C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8A1127">
        <w:rPr>
          <w:rFonts w:ascii="Times New Roman" w:hAnsi="Times New Roman" w:cs="Times New Roman"/>
          <w:sz w:val="24"/>
          <w:szCs w:val="24"/>
        </w:rPr>
        <w:t xml:space="preserve">m6A modification can’t affected the </w:t>
      </w:r>
      <w:r w:rsidR="008A1127">
        <w:rPr>
          <w:rFonts w:ascii="Times New Roman" w:hAnsi="Times New Roman" w:cs="Times New Roman"/>
          <w:sz w:val="24"/>
          <w:szCs w:val="24"/>
        </w:rPr>
        <w:lastRenderedPageBreak/>
        <w:t xml:space="preserve">interaction between IGF2BP1 and lncRNA </w:t>
      </w:r>
      <w:r w:rsidR="008A1127" w:rsidRPr="00245A00">
        <w:rPr>
          <w:rFonts w:ascii="Times New Roman" w:hAnsi="Times New Roman" w:cs="Times New Roman"/>
          <w:i/>
          <w:iCs/>
          <w:sz w:val="24"/>
          <w:szCs w:val="24"/>
        </w:rPr>
        <w:t>THOR</w:t>
      </w:r>
      <w:r w:rsidR="008A1127" w:rsidRPr="00376C7C">
        <w:rPr>
          <w:rFonts w:ascii="Times New Roman" w:hAnsi="Times New Roman" w:cs="Times New Roman"/>
          <w:sz w:val="24"/>
          <w:szCs w:val="24"/>
        </w:rPr>
        <w:t>. The red arrow</w:t>
      </w:r>
      <w:r w:rsidR="008A1127">
        <w:rPr>
          <w:rFonts w:ascii="Times New Roman" w:hAnsi="Times New Roman" w:cs="Times New Roman"/>
          <w:sz w:val="24"/>
          <w:szCs w:val="24"/>
        </w:rPr>
        <w:t xml:space="preserve"> </w:t>
      </w:r>
      <w:r w:rsidR="008A1127" w:rsidRPr="00376C7C">
        <w:rPr>
          <w:rFonts w:ascii="Times New Roman" w:hAnsi="Times New Roman" w:cs="Times New Roman"/>
          <w:sz w:val="24"/>
          <w:szCs w:val="24"/>
        </w:rPr>
        <w:t xml:space="preserve">shows the position of </w:t>
      </w:r>
      <w:r w:rsidR="008A1127">
        <w:rPr>
          <w:rFonts w:ascii="Times New Roman" w:hAnsi="Times New Roman" w:cs="Times New Roman"/>
          <w:sz w:val="24"/>
          <w:szCs w:val="24"/>
        </w:rPr>
        <w:t>IGF2BP1.</w:t>
      </w:r>
    </w:p>
    <w:p w14:paraId="760EB9D6" w14:textId="3968E595" w:rsidR="002B27D2" w:rsidRDefault="002B27D2" w:rsidP="008A112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The expression of </w:t>
      </w:r>
      <w:r w:rsidRPr="000977C1">
        <w:rPr>
          <w:rFonts w:ascii="Times New Roman" w:hAnsi="Times New Roman" w:cs="Times New Roman"/>
          <w:sz w:val="24"/>
          <w:szCs w:val="24"/>
        </w:rPr>
        <w:t>IGF2BP1</w:t>
      </w:r>
      <w:r>
        <w:rPr>
          <w:rFonts w:ascii="Times New Roman" w:hAnsi="Times New Roman" w:cs="Times New Roman"/>
          <w:sz w:val="24"/>
          <w:szCs w:val="24"/>
        </w:rPr>
        <w:t xml:space="preserve"> in siMETTL3, siYTHDF1, siYTHDF2 cell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w</w:t>
      </w:r>
      <w:r w:rsidR="00FD32DD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. The results showed that the expression of </w:t>
      </w:r>
      <w:r w:rsidRPr="000977C1">
        <w:rPr>
          <w:rFonts w:ascii="Times New Roman" w:hAnsi="Times New Roman" w:cs="Times New Roman"/>
          <w:sz w:val="24"/>
          <w:szCs w:val="24"/>
        </w:rPr>
        <w:t>IGF2BP1</w:t>
      </w:r>
      <w:r>
        <w:rPr>
          <w:rFonts w:ascii="Times New Roman" w:hAnsi="Times New Roman" w:cs="Times New Roman"/>
          <w:sz w:val="24"/>
          <w:szCs w:val="24"/>
        </w:rPr>
        <w:t xml:space="preserve"> was not changed in all cells compared with that of control cells (</w:t>
      </w:r>
      <w:proofErr w:type="spellStart"/>
      <w:r>
        <w:rPr>
          <w:rFonts w:ascii="Times New Roman" w:hAnsi="Times New Roman" w:cs="Times New Roman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sz w:val="24"/>
          <w:szCs w:val="24"/>
        </w:rPr>
        <w:t>) (ns denotes not significant).</w:t>
      </w:r>
    </w:p>
    <w:p w14:paraId="2DFC467F" w14:textId="77777777" w:rsidR="008A1127" w:rsidRPr="0099180D" w:rsidRDefault="008A1127" w:rsidP="0065759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sectPr w:rsidR="008A1127" w:rsidRPr="0099180D" w:rsidSect="0099180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D30AD" w14:textId="77777777" w:rsidR="002929D4" w:rsidRDefault="002929D4" w:rsidP="005C791C">
      <w:r>
        <w:separator/>
      </w:r>
    </w:p>
  </w:endnote>
  <w:endnote w:type="continuationSeparator" w:id="0">
    <w:p w14:paraId="415696A6" w14:textId="77777777" w:rsidR="002929D4" w:rsidRDefault="002929D4" w:rsidP="005C7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50CDCA" w14:textId="77777777" w:rsidR="002929D4" w:rsidRDefault="002929D4" w:rsidP="005C791C">
      <w:r>
        <w:separator/>
      </w:r>
    </w:p>
  </w:footnote>
  <w:footnote w:type="continuationSeparator" w:id="0">
    <w:p w14:paraId="43ACB49F" w14:textId="77777777" w:rsidR="002929D4" w:rsidRDefault="002929D4" w:rsidP="005C7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A6A62"/>
    <w:multiLevelType w:val="hybridMultilevel"/>
    <w:tmpl w:val="7662EC72"/>
    <w:lvl w:ilvl="0" w:tplc="CA189D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9E054E"/>
    <w:multiLevelType w:val="hybridMultilevel"/>
    <w:tmpl w:val="B5AAD9EC"/>
    <w:lvl w:ilvl="0" w:tplc="E6A4C18E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DF762B48" w:tentative="1">
      <w:start w:val="1"/>
      <w:numFmt w:val="lowerLetter"/>
      <w:lvlText w:val="%2)"/>
      <w:lvlJc w:val="left"/>
      <w:pPr>
        <w:ind w:left="840" w:hanging="420"/>
      </w:pPr>
    </w:lvl>
    <w:lvl w:ilvl="2" w:tplc="F8624EDA" w:tentative="1">
      <w:start w:val="1"/>
      <w:numFmt w:val="lowerRoman"/>
      <w:lvlText w:val="%3."/>
      <w:lvlJc w:val="right"/>
      <w:pPr>
        <w:ind w:left="1260" w:hanging="420"/>
      </w:pPr>
    </w:lvl>
    <w:lvl w:ilvl="3" w:tplc="8E328D06" w:tentative="1">
      <w:start w:val="1"/>
      <w:numFmt w:val="decimal"/>
      <w:lvlText w:val="%4."/>
      <w:lvlJc w:val="left"/>
      <w:pPr>
        <w:ind w:left="1680" w:hanging="420"/>
      </w:pPr>
    </w:lvl>
    <w:lvl w:ilvl="4" w:tplc="97A646EE" w:tentative="1">
      <w:start w:val="1"/>
      <w:numFmt w:val="lowerLetter"/>
      <w:lvlText w:val="%5)"/>
      <w:lvlJc w:val="left"/>
      <w:pPr>
        <w:ind w:left="2100" w:hanging="420"/>
      </w:pPr>
    </w:lvl>
    <w:lvl w:ilvl="5" w:tplc="A39C48D0" w:tentative="1">
      <w:start w:val="1"/>
      <w:numFmt w:val="lowerRoman"/>
      <w:lvlText w:val="%6."/>
      <w:lvlJc w:val="right"/>
      <w:pPr>
        <w:ind w:left="2520" w:hanging="420"/>
      </w:pPr>
    </w:lvl>
    <w:lvl w:ilvl="6" w:tplc="E2A67FDE" w:tentative="1">
      <w:start w:val="1"/>
      <w:numFmt w:val="decimal"/>
      <w:lvlText w:val="%7."/>
      <w:lvlJc w:val="left"/>
      <w:pPr>
        <w:ind w:left="2940" w:hanging="420"/>
      </w:pPr>
    </w:lvl>
    <w:lvl w:ilvl="7" w:tplc="E996D6BC" w:tentative="1">
      <w:start w:val="1"/>
      <w:numFmt w:val="lowerLetter"/>
      <w:lvlText w:val="%8)"/>
      <w:lvlJc w:val="left"/>
      <w:pPr>
        <w:ind w:left="3360" w:hanging="420"/>
      </w:pPr>
    </w:lvl>
    <w:lvl w:ilvl="8" w:tplc="9142139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E85679"/>
    <w:multiLevelType w:val="hybridMultilevel"/>
    <w:tmpl w:val="69869D1A"/>
    <w:lvl w:ilvl="0" w:tplc="92B80DC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DD4E0E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9EC961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AB0C0C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B84A75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82D8F70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39B436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5D81B7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3A8356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er059uxvwvyerwesvts57r0vdedxv9w0f&quot;&gt;lncRNA THOR-m6A&lt;record-ids&gt;&lt;item&gt;6&lt;/item&gt;&lt;item&gt;8&lt;/item&gt;&lt;item&gt;12&lt;/item&gt;&lt;item&gt;19&lt;/item&gt;&lt;item&gt;23&lt;/item&gt;&lt;item&gt;24&lt;/item&gt;&lt;item&gt;25&lt;/item&gt;&lt;item&gt;31&lt;/item&gt;&lt;item&gt;32&lt;/item&gt;&lt;item&gt;33&lt;/item&gt;&lt;item&gt;34&lt;/item&gt;&lt;item&gt;35&lt;/item&gt;&lt;item&gt;51&lt;/item&gt;&lt;item&gt;91&lt;/item&gt;&lt;item&gt;93&lt;/item&gt;&lt;item&gt;115&lt;/item&gt;&lt;item&gt;116&lt;/item&gt;&lt;item&gt;140&lt;/item&gt;&lt;item&gt;147&lt;/item&gt;&lt;item&gt;150&lt;/item&gt;&lt;item&gt;165&lt;/item&gt;&lt;item&gt;167&lt;/item&gt;&lt;item&gt;168&lt;/item&gt;&lt;item&gt;170&lt;/item&gt;&lt;item&gt;204&lt;/item&gt;&lt;item&gt;210&lt;/item&gt;&lt;item&gt;211&lt;/item&gt;&lt;item&gt;250&lt;/item&gt;&lt;item&gt;251&lt;/item&gt;&lt;item&gt;253&lt;/item&gt;&lt;item&gt;254&lt;/item&gt;&lt;item&gt;255&lt;/item&gt;&lt;item&gt;257&lt;/item&gt;&lt;item&gt;264&lt;/item&gt;&lt;item&gt;266&lt;/item&gt;&lt;item&gt;267&lt;/item&gt;&lt;item&gt;269&lt;/item&gt;&lt;item&gt;270&lt;/item&gt;&lt;item&gt;272&lt;/item&gt;&lt;/record-ids&gt;&lt;/item&gt;&lt;/Libraries&gt;"/>
    <w:docVar w:name="MachineID" w:val="207|207|197|185|203|197|199|187|197|190|190|197|190|204|197|202|187|"/>
    <w:docVar w:name="Username" w:val="Editor"/>
  </w:docVars>
  <w:rsids>
    <w:rsidRoot w:val="00E400F8"/>
    <w:rsid w:val="00000B84"/>
    <w:rsid w:val="00003AB3"/>
    <w:rsid w:val="00007A60"/>
    <w:rsid w:val="000205B4"/>
    <w:rsid w:val="0002699B"/>
    <w:rsid w:val="00026CB7"/>
    <w:rsid w:val="00031E3C"/>
    <w:rsid w:val="00034536"/>
    <w:rsid w:val="00035ACD"/>
    <w:rsid w:val="00036833"/>
    <w:rsid w:val="00037F62"/>
    <w:rsid w:val="000404E9"/>
    <w:rsid w:val="00054B2C"/>
    <w:rsid w:val="00057190"/>
    <w:rsid w:val="00060507"/>
    <w:rsid w:val="000637D2"/>
    <w:rsid w:val="00064AD1"/>
    <w:rsid w:val="0006603A"/>
    <w:rsid w:val="000700F1"/>
    <w:rsid w:val="00070627"/>
    <w:rsid w:val="000714FA"/>
    <w:rsid w:val="00072188"/>
    <w:rsid w:val="000817BA"/>
    <w:rsid w:val="00083FB2"/>
    <w:rsid w:val="00085464"/>
    <w:rsid w:val="0009127E"/>
    <w:rsid w:val="00092222"/>
    <w:rsid w:val="00092390"/>
    <w:rsid w:val="00094FCF"/>
    <w:rsid w:val="000A194C"/>
    <w:rsid w:val="000A3137"/>
    <w:rsid w:val="000A5C24"/>
    <w:rsid w:val="000A7303"/>
    <w:rsid w:val="000A74BC"/>
    <w:rsid w:val="000B45EF"/>
    <w:rsid w:val="000B4619"/>
    <w:rsid w:val="000B48EE"/>
    <w:rsid w:val="000B6345"/>
    <w:rsid w:val="000C393A"/>
    <w:rsid w:val="000C5CA2"/>
    <w:rsid w:val="000D1148"/>
    <w:rsid w:val="000D21A7"/>
    <w:rsid w:val="000D3F3D"/>
    <w:rsid w:val="000D6698"/>
    <w:rsid w:val="000D6BDF"/>
    <w:rsid w:val="000D75E3"/>
    <w:rsid w:val="000D77E2"/>
    <w:rsid w:val="000E1AAE"/>
    <w:rsid w:val="000E43E6"/>
    <w:rsid w:val="000E4F0D"/>
    <w:rsid w:val="000F341F"/>
    <w:rsid w:val="000F5CC8"/>
    <w:rsid w:val="000F6C1A"/>
    <w:rsid w:val="000F7596"/>
    <w:rsid w:val="001002AB"/>
    <w:rsid w:val="00102173"/>
    <w:rsid w:val="00110BF5"/>
    <w:rsid w:val="00112C3D"/>
    <w:rsid w:val="0011494C"/>
    <w:rsid w:val="00114F99"/>
    <w:rsid w:val="0011581E"/>
    <w:rsid w:val="00116660"/>
    <w:rsid w:val="00120B24"/>
    <w:rsid w:val="00121120"/>
    <w:rsid w:val="00122559"/>
    <w:rsid w:val="001261C2"/>
    <w:rsid w:val="00126416"/>
    <w:rsid w:val="0012689E"/>
    <w:rsid w:val="001343A1"/>
    <w:rsid w:val="0013465C"/>
    <w:rsid w:val="00141A4C"/>
    <w:rsid w:val="001466D0"/>
    <w:rsid w:val="00146846"/>
    <w:rsid w:val="00147EBF"/>
    <w:rsid w:val="00152776"/>
    <w:rsid w:val="00152CE2"/>
    <w:rsid w:val="00153750"/>
    <w:rsid w:val="00156096"/>
    <w:rsid w:val="001607B1"/>
    <w:rsid w:val="001613F6"/>
    <w:rsid w:val="00162C7D"/>
    <w:rsid w:val="001679DA"/>
    <w:rsid w:val="00170318"/>
    <w:rsid w:val="001712CB"/>
    <w:rsid w:val="00177A0A"/>
    <w:rsid w:val="00181F9A"/>
    <w:rsid w:val="0018265C"/>
    <w:rsid w:val="0018328B"/>
    <w:rsid w:val="00184392"/>
    <w:rsid w:val="001857B3"/>
    <w:rsid w:val="00185EAC"/>
    <w:rsid w:val="00185EC3"/>
    <w:rsid w:val="00187C80"/>
    <w:rsid w:val="001903CF"/>
    <w:rsid w:val="00193BC2"/>
    <w:rsid w:val="0019561E"/>
    <w:rsid w:val="001974F2"/>
    <w:rsid w:val="001A051B"/>
    <w:rsid w:val="001A0C78"/>
    <w:rsid w:val="001A31AF"/>
    <w:rsid w:val="001A3EE2"/>
    <w:rsid w:val="001A45BA"/>
    <w:rsid w:val="001A668B"/>
    <w:rsid w:val="001B1555"/>
    <w:rsid w:val="001B21B7"/>
    <w:rsid w:val="001B25A9"/>
    <w:rsid w:val="001B2B6D"/>
    <w:rsid w:val="001B7C65"/>
    <w:rsid w:val="001C00B9"/>
    <w:rsid w:val="001C1F8E"/>
    <w:rsid w:val="001C2401"/>
    <w:rsid w:val="001C3577"/>
    <w:rsid w:val="001C6FB5"/>
    <w:rsid w:val="001D0028"/>
    <w:rsid w:val="001D2F2D"/>
    <w:rsid w:val="001D43B5"/>
    <w:rsid w:val="001D4AC8"/>
    <w:rsid w:val="001D4C94"/>
    <w:rsid w:val="001D561F"/>
    <w:rsid w:val="001E0396"/>
    <w:rsid w:val="001E0B73"/>
    <w:rsid w:val="001E50A6"/>
    <w:rsid w:val="001F0390"/>
    <w:rsid w:val="001F0BCF"/>
    <w:rsid w:val="001F1010"/>
    <w:rsid w:val="001F3B04"/>
    <w:rsid w:val="0020086C"/>
    <w:rsid w:val="00205203"/>
    <w:rsid w:val="00206C83"/>
    <w:rsid w:val="00213CD3"/>
    <w:rsid w:val="00221B64"/>
    <w:rsid w:val="00223F06"/>
    <w:rsid w:val="00224F63"/>
    <w:rsid w:val="00227046"/>
    <w:rsid w:val="00231C94"/>
    <w:rsid w:val="0023314A"/>
    <w:rsid w:val="00233B46"/>
    <w:rsid w:val="0023762F"/>
    <w:rsid w:val="002408B9"/>
    <w:rsid w:val="00242EBB"/>
    <w:rsid w:val="002431F5"/>
    <w:rsid w:val="00243BCF"/>
    <w:rsid w:val="00245A00"/>
    <w:rsid w:val="00251F81"/>
    <w:rsid w:val="00254964"/>
    <w:rsid w:val="00256C86"/>
    <w:rsid w:val="00257290"/>
    <w:rsid w:val="00260259"/>
    <w:rsid w:val="002618E6"/>
    <w:rsid w:val="002638B8"/>
    <w:rsid w:val="0026461B"/>
    <w:rsid w:val="002674DD"/>
    <w:rsid w:val="00272C4E"/>
    <w:rsid w:val="00281E9A"/>
    <w:rsid w:val="0028326B"/>
    <w:rsid w:val="00284555"/>
    <w:rsid w:val="00286C8B"/>
    <w:rsid w:val="00291430"/>
    <w:rsid w:val="00291918"/>
    <w:rsid w:val="002929D4"/>
    <w:rsid w:val="00292C8A"/>
    <w:rsid w:val="002945BF"/>
    <w:rsid w:val="002A369C"/>
    <w:rsid w:val="002A4616"/>
    <w:rsid w:val="002B24FE"/>
    <w:rsid w:val="002B27D2"/>
    <w:rsid w:val="002B57A6"/>
    <w:rsid w:val="002B7FF8"/>
    <w:rsid w:val="002C3BF1"/>
    <w:rsid w:val="002C5685"/>
    <w:rsid w:val="002C79E8"/>
    <w:rsid w:val="002C7DFE"/>
    <w:rsid w:val="002D400C"/>
    <w:rsid w:val="002D7CDC"/>
    <w:rsid w:val="002E2867"/>
    <w:rsid w:val="002E32B1"/>
    <w:rsid w:val="002E6C3B"/>
    <w:rsid w:val="002E7528"/>
    <w:rsid w:val="002E7EE6"/>
    <w:rsid w:val="002F0A4D"/>
    <w:rsid w:val="002F1AFB"/>
    <w:rsid w:val="002F2626"/>
    <w:rsid w:val="002F27D0"/>
    <w:rsid w:val="002F2BED"/>
    <w:rsid w:val="00302BA5"/>
    <w:rsid w:val="003034D1"/>
    <w:rsid w:val="00303599"/>
    <w:rsid w:val="00304255"/>
    <w:rsid w:val="003060A1"/>
    <w:rsid w:val="00307D4E"/>
    <w:rsid w:val="003104D7"/>
    <w:rsid w:val="00317013"/>
    <w:rsid w:val="00320057"/>
    <w:rsid w:val="00322AA8"/>
    <w:rsid w:val="003230A5"/>
    <w:rsid w:val="00330CE1"/>
    <w:rsid w:val="0033122F"/>
    <w:rsid w:val="00332AB8"/>
    <w:rsid w:val="0034203D"/>
    <w:rsid w:val="00343024"/>
    <w:rsid w:val="003449D4"/>
    <w:rsid w:val="00346254"/>
    <w:rsid w:val="00350439"/>
    <w:rsid w:val="00351FD8"/>
    <w:rsid w:val="003526CC"/>
    <w:rsid w:val="0035290C"/>
    <w:rsid w:val="00353253"/>
    <w:rsid w:val="00354493"/>
    <w:rsid w:val="0035459A"/>
    <w:rsid w:val="003553F7"/>
    <w:rsid w:val="00355B35"/>
    <w:rsid w:val="0036334C"/>
    <w:rsid w:val="00366377"/>
    <w:rsid w:val="003664A4"/>
    <w:rsid w:val="00366E39"/>
    <w:rsid w:val="00367CD2"/>
    <w:rsid w:val="00371CA7"/>
    <w:rsid w:val="00382E63"/>
    <w:rsid w:val="00383623"/>
    <w:rsid w:val="00385068"/>
    <w:rsid w:val="00387668"/>
    <w:rsid w:val="00391710"/>
    <w:rsid w:val="003933D0"/>
    <w:rsid w:val="003934A9"/>
    <w:rsid w:val="003953DA"/>
    <w:rsid w:val="003958D6"/>
    <w:rsid w:val="0039671E"/>
    <w:rsid w:val="00397E79"/>
    <w:rsid w:val="003A0EC4"/>
    <w:rsid w:val="003A7746"/>
    <w:rsid w:val="003B26D3"/>
    <w:rsid w:val="003B5509"/>
    <w:rsid w:val="003B55B3"/>
    <w:rsid w:val="003B69E2"/>
    <w:rsid w:val="003C497C"/>
    <w:rsid w:val="003C524E"/>
    <w:rsid w:val="003C5CD9"/>
    <w:rsid w:val="003D007D"/>
    <w:rsid w:val="003D2715"/>
    <w:rsid w:val="003D3BFF"/>
    <w:rsid w:val="003D5126"/>
    <w:rsid w:val="003D5175"/>
    <w:rsid w:val="003E0EEB"/>
    <w:rsid w:val="003E15A1"/>
    <w:rsid w:val="003E1B38"/>
    <w:rsid w:val="003E24EE"/>
    <w:rsid w:val="003E2B7D"/>
    <w:rsid w:val="003E455E"/>
    <w:rsid w:val="003F0C70"/>
    <w:rsid w:val="003F59D0"/>
    <w:rsid w:val="003F6608"/>
    <w:rsid w:val="003F7AF9"/>
    <w:rsid w:val="004009F2"/>
    <w:rsid w:val="00403547"/>
    <w:rsid w:val="00403BC8"/>
    <w:rsid w:val="0040623D"/>
    <w:rsid w:val="00411462"/>
    <w:rsid w:val="00411A25"/>
    <w:rsid w:val="00412060"/>
    <w:rsid w:val="00414D78"/>
    <w:rsid w:val="00420B14"/>
    <w:rsid w:val="00422E69"/>
    <w:rsid w:val="00425176"/>
    <w:rsid w:val="0042546E"/>
    <w:rsid w:val="00427B8E"/>
    <w:rsid w:val="0043072C"/>
    <w:rsid w:val="00430EFE"/>
    <w:rsid w:val="00432154"/>
    <w:rsid w:val="00440052"/>
    <w:rsid w:val="004415C8"/>
    <w:rsid w:val="004466A8"/>
    <w:rsid w:val="00450378"/>
    <w:rsid w:val="0045551A"/>
    <w:rsid w:val="00462583"/>
    <w:rsid w:val="00471960"/>
    <w:rsid w:val="004722E2"/>
    <w:rsid w:val="00474D3B"/>
    <w:rsid w:val="004757D6"/>
    <w:rsid w:val="0047618F"/>
    <w:rsid w:val="00485DFC"/>
    <w:rsid w:val="00487A47"/>
    <w:rsid w:val="004915B3"/>
    <w:rsid w:val="00494B90"/>
    <w:rsid w:val="004A037B"/>
    <w:rsid w:val="004A7D99"/>
    <w:rsid w:val="004B4A69"/>
    <w:rsid w:val="004B4BA1"/>
    <w:rsid w:val="004C1884"/>
    <w:rsid w:val="004C40B3"/>
    <w:rsid w:val="004C4238"/>
    <w:rsid w:val="004D09B5"/>
    <w:rsid w:val="004D47CF"/>
    <w:rsid w:val="004D4C0A"/>
    <w:rsid w:val="004E4FC3"/>
    <w:rsid w:val="004E615C"/>
    <w:rsid w:val="004E6D4F"/>
    <w:rsid w:val="004F03B2"/>
    <w:rsid w:val="004F2E7C"/>
    <w:rsid w:val="004F4D18"/>
    <w:rsid w:val="004F65DB"/>
    <w:rsid w:val="004F72F2"/>
    <w:rsid w:val="004F7AC2"/>
    <w:rsid w:val="005004ED"/>
    <w:rsid w:val="005008EF"/>
    <w:rsid w:val="00502994"/>
    <w:rsid w:val="00507E8C"/>
    <w:rsid w:val="00513D3D"/>
    <w:rsid w:val="00514B22"/>
    <w:rsid w:val="00515747"/>
    <w:rsid w:val="00520FA4"/>
    <w:rsid w:val="00521CBB"/>
    <w:rsid w:val="00526F60"/>
    <w:rsid w:val="00526FE6"/>
    <w:rsid w:val="00527737"/>
    <w:rsid w:val="00531C46"/>
    <w:rsid w:val="005339ED"/>
    <w:rsid w:val="00535684"/>
    <w:rsid w:val="00540BD9"/>
    <w:rsid w:val="00541C9E"/>
    <w:rsid w:val="00544188"/>
    <w:rsid w:val="005473D7"/>
    <w:rsid w:val="00551833"/>
    <w:rsid w:val="00551F14"/>
    <w:rsid w:val="00552172"/>
    <w:rsid w:val="00554A02"/>
    <w:rsid w:val="005557FB"/>
    <w:rsid w:val="005608FF"/>
    <w:rsid w:val="00561693"/>
    <w:rsid w:val="00561EEB"/>
    <w:rsid w:val="0056224C"/>
    <w:rsid w:val="00566506"/>
    <w:rsid w:val="005667CF"/>
    <w:rsid w:val="00567730"/>
    <w:rsid w:val="00571830"/>
    <w:rsid w:val="00580B4F"/>
    <w:rsid w:val="00582490"/>
    <w:rsid w:val="0058333E"/>
    <w:rsid w:val="005858CF"/>
    <w:rsid w:val="00591240"/>
    <w:rsid w:val="00593E80"/>
    <w:rsid w:val="005945FD"/>
    <w:rsid w:val="00596FCE"/>
    <w:rsid w:val="005A25FD"/>
    <w:rsid w:val="005A2B47"/>
    <w:rsid w:val="005A4BFC"/>
    <w:rsid w:val="005A605C"/>
    <w:rsid w:val="005B0A79"/>
    <w:rsid w:val="005B561F"/>
    <w:rsid w:val="005B64A1"/>
    <w:rsid w:val="005B75BE"/>
    <w:rsid w:val="005B7E1D"/>
    <w:rsid w:val="005C0D2B"/>
    <w:rsid w:val="005C157D"/>
    <w:rsid w:val="005C56CD"/>
    <w:rsid w:val="005C66A6"/>
    <w:rsid w:val="005C791C"/>
    <w:rsid w:val="005D0509"/>
    <w:rsid w:val="005D0FF4"/>
    <w:rsid w:val="005D1074"/>
    <w:rsid w:val="005D2510"/>
    <w:rsid w:val="005D2AFE"/>
    <w:rsid w:val="005D6130"/>
    <w:rsid w:val="005D7DC3"/>
    <w:rsid w:val="005F02D5"/>
    <w:rsid w:val="005F23AB"/>
    <w:rsid w:val="005F36B2"/>
    <w:rsid w:val="005F3EDC"/>
    <w:rsid w:val="005F4191"/>
    <w:rsid w:val="005F5064"/>
    <w:rsid w:val="005F5CE0"/>
    <w:rsid w:val="0060019C"/>
    <w:rsid w:val="006009C5"/>
    <w:rsid w:val="00601D55"/>
    <w:rsid w:val="00602A86"/>
    <w:rsid w:val="00607E12"/>
    <w:rsid w:val="006106ED"/>
    <w:rsid w:val="00610A2E"/>
    <w:rsid w:val="0061529E"/>
    <w:rsid w:val="00616991"/>
    <w:rsid w:val="00616D6A"/>
    <w:rsid w:val="00617766"/>
    <w:rsid w:val="00625BE3"/>
    <w:rsid w:val="00625F89"/>
    <w:rsid w:val="006417E1"/>
    <w:rsid w:val="00642F3B"/>
    <w:rsid w:val="00645B71"/>
    <w:rsid w:val="00647957"/>
    <w:rsid w:val="006503DA"/>
    <w:rsid w:val="00650417"/>
    <w:rsid w:val="00650903"/>
    <w:rsid w:val="00652A20"/>
    <w:rsid w:val="00654181"/>
    <w:rsid w:val="006543BF"/>
    <w:rsid w:val="00654F7B"/>
    <w:rsid w:val="00657599"/>
    <w:rsid w:val="00660C9C"/>
    <w:rsid w:val="0066482E"/>
    <w:rsid w:val="00666519"/>
    <w:rsid w:val="00670C76"/>
    <w:rsid w:val="0067392D"/>
    <w:rsid w:val="00675285"/>
    <w:rsid w:val="00675513"/>
    <w:rsid w:val="00682947"/>
    <w:rsid w:val="006869E6"/>
    <w:rsid w:val="00696D88"/>
    <w:rsid w:val="006A349C"/>
    <w:rsid w:val="006A6415"/>
    <w:rsid w:val="006A794C"/>
    <w:rsid w:val="006B1C55"/>
    <w:rsid w:val="006B44C8"/>
    <w:rsid w:val="006B4534"/>
    <w:rsid w:val="006B45D8"/>
    <w:rsid w:val="006B5130"/>
    <w:rsid w:val="006B55A7"/>
    <w:rsid w:val="006B5E1B"/>
    <w:rsid w:val="006C7665"/>
    <w:rsid w:val="006D3C86"/>
    <w:rsid w:val="006D60D5"/>
    <w:rsid w:val="006E103B"/>
    <w:rsid w:val="006E1210"/>
    <w:rsid w:val="006E1938"/>
    <w:rsid w:val="006F3409"/>
    <w:rsid w:val="006F4DDD"/>
    <w:rsid w:val="006F7268"/>
    <w:rsid w:val="00702DD0"/>
    <w:rsid w:val="00704306"/>
    <w:rsid w:val="00713386"/>
    <w:rsid w:val="007147A3"/>
    <w:rsid w:val="0071567E"/>
    <w:rsid w:val="007242C5"/>
    <w:rsid w:val="00730B69"/>
    <w:rsid w:val="00733FDA"/>
    <w:rsid w:val="0074081D"/>
    <w:rsid w:val="007415B0"/>
    <w:rsid w:val="00742007"/>
    <w:rsid w:val="0074276B"/>
    <w:rsid w:val="00744BCB"/>
    <w:rsid w:val="00746691"/>
    <w:rsid w:val="00746C7A"/>
    <w:rsid w:val="00746D91"/>
    <w:rsid w:val="00751A7A"/>
    <w:rsid w:val="00752CC7"/>
    <w:rsid w:val="00756D4F"/>
    <w:rsid w:val="00760D80"/>
    <w:rsid w:val="007654A3"/>
    <w:rsid w:val="007661E1"/>
    <w:rsid w:val="00776F37"/>
    <w:rsid w:val="0078366D"/>
    <w:rsid w:val="0078570F"/>
    <w:rsid w:val="007908AF"/>
    <w:rsid w:val="00790FD3"/>
    <w:rsid w:val="007A0B86"/>
    <w:rsid w:val="007A1068"/>
    <w:rsid w:val="007A117F"/>
    <w:rsid w:val="007A2723"/>
    <w:rsid w:val="007A5278"/>
    <w:rsid w:val="007A5916"/>
    <w:rsid w:val="007B2D22"/>
    <w:rsid w:val="007B4D12"/>
    <w:rsid w:val="007B4F80"/>
    <w:rsid w:val="007B6206"/>
    <w:rsid w:val="007C214E"/>
    <w:rsid w:val="007C36BC"/>
    <w:rsid w:val="007C4C61"/>
    <w:rsid w:val="007D3D06"/>
    <w:rsid w:val="007E4513"/>
    <w:rsid w:val="007E7616"/>
    <w:rsid w:val="007F187E"/>
    <w:rsid w:val="007F454B"/>
    <w:rsid w:val="007F7396"/>
    <w:rsid w:val="00800D55"/>
    <w:rsid w:val="008020B9"/>
    <w:rsid w:val="008030E8"/>
    <w:rsid w:val="0080460D"/>
    <w:rsid w:val="00804AA1"/>
    <w:rsid w:val="00806736"/>
    <w:rsid w:val="0081003C"/>
    <w:rsid w:val="0081166E"/>
    <w:rsid w:val="008170FC"/>
    <w:rsid w:val="0081738E"/>
    <w:rsid w:val="008233D2"/>
    <w:rsid w:val="00826D2B"/>
    <w:rsid w:val="008307F6"/>
    <w:rsid w:val="00831DD7"/>
    <w:rsid w:val="008322A5"/>
    <w:rsid w:val="00833C5D"/>
    <w:rsid w:val="008350CF"/>
    <w:rsid w:val="00843F48"/>
    <w:rsid w:val="008446A4"/>
    <w:rsid w:val="00847CEB"/>
    <w:rsid w:val="00850752"/>
    <w:rsid w:val="00851128"/>
    <w:rsid w:val="008537C1"/>
    <w:rsid w:val="008540C4"/>
    <w:rsid w:val="00855B04"/>
    <w:rsid w:val="00856040"/>
    <w:rsid w:val="008640A8"/>
    <w:rsid w:val="008654CC"/>
    <w:rsid w:val="008712B7"/>
    <w:rsid w:val="0087287D"/>
    <w:rsid w:val="008743F1"/>
    <w:rsid w:val="00875202"/>
    <w:rsid w:val="00877080"/>
    <w:rsid w:val="00877592"/>
    <w:rsid w:val="008809B1"/>
    <w:rsid w:val="00881D31"/>
    <w:rsid w:val="00881EC8"/>
    <w:rsid w:val="00883DF7"/>
    <w:rsid w:val="008859C7"/>
    <w:rsid w:val="00886A58"/>
    <w:rsid w:val="00886E51"/>
    <w:rsid w:val="00887861"/>
    <w:rsid w:val="00890036"/>
    <w:rsid w:val="00890B25"/>
    <w:rsid w:val="00891DEE"/>
    <w:rsid w:val="00892391"/>
    <w:rsid w:val="008971D1"/>
    <w:rsid w:val="008A0878"/>
    <w:rsid w:val="008A1127"/>
    <w:rsid w:val="008A1172"/>
    <w:rsid w:val="008A1CD1"/>
    <w:rsid w:val="008A267F"/>
    <w:rsid w:val="008A60D4"/>
    <w:rsid w:val="008A674C"/>
    <w:rsid w:val="008A6F2B"/>
    <w:rsid w:val="008B1B52"/>
    <w:rsid w:val="008B72C9"/>
    <w:rsid w:val="008B7789"/>
    <w:rsid w:val="008B7980"/>
    <w:rsid w:val="008C0AF9"/>
    <w:rsid w:val="008C26F9"/>
    <w:rsid w:val="008C383A"/>
    <w:rsid w:val="008C3EF1"/>
    <w:rsid w:val="008C5432"/>
    <w:rsid w:val="008C5C79"/>
    <w:rsid w:val="008C6485"/>
    <w:rsid w:val="008D1EB8"/>
    <w:rsid w:val="008D4DB4"/>
    <w:rsid w:val="008D58C4"/>
    <w:rsid w:val="008D714F"/>
    <w:rsid w:val="008D7E61"/>
    <w:rsid w:val="008E1C68"/>
    <w:rsid w:val="008E1ECE"/>
    <w:rsid w:val="008E3655"/>
    <w:rsid w:val="008E3849"/>
    <w:rsid w:val="008E3C7E"/>
    <w:rsid w:val="008E47E5"/>
    <w:rsid w:val="008E79CD"/>
    <w:rsid w:val="008F082F"/>
    <w:rsid w:val="008F207F"/>
    <w:rsid w:val="00900A83"/>
    <w:rsid w:val="00902249"/>
    <w:rsid w:val="0090501A"/>
    <w:rsid w:val="00907876"/>
    <w:rsid w:val="00911115"/>
    <w:rsid w:val="009117A5"/>
    <w:rsid w:val="0091658F"/>
    <w:rsid w:val="00921274"/>
    <w:rsid w:val="00923E1D"/>
    <w:rsid w:val="00923EE1"/>
    <w:rsid w:val="009253ED"/>
    <w:rsid w:val="00925CEA"/>
    <w:rsid w:val="009266E6"/>
    <w:rsid w:val="00932D68"/>
    <w:rsid w:val="0093305F"/>
    <w:rsid w:val="00936BFD"/>
    <w:rsid w:val="009401D0"/>
    <w:rsid w:val="00941A82"/>
    <w:rsid w:val="009421D4"/>
    <w:rsid w:val="00946325"/>
    <w:rsid w:val="009464B1"/>
    <w:rsid w:val="009504AA"/>
    <w:rsid w:val="00953B81"/>
    <w:rsid w:val="00953FE9"/>
    <w:rsid w:val="00954C64"/>
    <w:rsid w:val="0095799C"/>
    <w:rsid w:val="009607F8"/>
    <w:rsid w:val="00961D79"/>
    <w:rsid w:val="00963A3E"/>
    <w:rsid w:val="0097049C"/>
    <w:rsid w:val="009716F4"/>
    <w:rsid w:val="009747B1"/>
    <w:rsid w:val="0098139A"/>
    <w:rsid w:val="0099180D"/>
    <w:rsid w:val="00993264"/>
    <w:rsid w:val="00995B2E"/>
    <w:rsid w:val="009A59E9"/>
    <w:rsid w:val="009A7E5F"/>
    <w:rsid w:val="009B1673"/>
    <w:rsid w:val="009B1C10"/>
    <w:rsid w:val="009B3CD3"/>
    <w:rsid w:val="009B567E"/>
    <w:rsid w:val="009B7F1A"/>
    <w:rsid w:val="009C2210"/>
    <w:rsid w:val="009C2E46"/>
    <w:rsid w:val="009C378E"/>
    <w:rsid w:val="009C3C77"/>
    <w:rsid w:val="009C45CB"/>
    <w:rsid w:val="009C4DA0"/>
    <w:rsid w:val="009C7714"/>
    <w:rsid w:val="009D0CBD"/>
    <w:rsid w:val="009D1ABF"/>
    <w:rsid w:val="009D2272"/>
    <w:rsid w:val="009D3E75"/>
    <w:rsid w:val="009E1E6A"/>
    <w:rsid w:val="009E5647"/>
    <w:rsid w:val="009F08BB"/>
    <w:rsid w:val="009F329F"/>
    <w:rsid w:val="00A00E0E"/>
    <w:rsid w:val="00A019C4"/>
    <w:rsid w:val="00A03CFF"/>
    <w:rsid w:val="00A04101"/>
    <w:rsid w:val="00A051C3"/>
    <w:rsid w:val="00A05585"/>
    <w:rsid w:val="00A072FE"/>
    <w:rsid w:val="00A10621"/>
    <w:rsid w:val="00A10FEA"/>
    <w:rsid w:val="00A12ED0"/>
    <w:rsid w:val="00A153F2"/>
    <w:rsid w:val="00A20424"/>
    <w:rsid w:val="00A224E7"/>
    <w:rsid w:val="00A24EB3"/>
    <w:rsid w:val="00A25D26"/>
    <w:rsid w:val="00A27C22"/>
    <w:rsid w:val="00A30210"/>
    <w:rsid w:val="00A32E19"/>
    <w:rsid w:val="00A41BFF"/>
    <w:rsid w:val="00A42F41"/>
    <w:rsid w:val="00A437F4"/>
    <w:rsid w:val="00A44EEC"/>
    <w:rsid w:val="00A47813"/>
    <w:rsid w:val="00A53317"/>
    <w:rsid w:val="00A57147"/>
    <w:rsid w:val="00A60EA2"/>
    <w:rsid w:val="00A6722A"/>
    <w:rsid w:val="00A72A71"/>
    <w:rsid w:val="00A76AA1"/>
    <w:rsid w:val="00A77150"/>
    <w:rsid w:val="00A808EC"/>
    <w:rsid w:val="00A86AE7"/>
    <w:rsid w:val="00AA33FF"/>
    <w:rsid w:val="00AA671D"/>
    <w:rsid w:val="00AB0434"/>
    <w:rsid w:val="00AB06B4"/>
    <w:rsid w:val="00AB09CA"/>
    <w:rsid w:val="00AB3178"/>
    <w:rsid w:val="00AB3362"/>
    <w:rsid w:val="00AB3694"/>
    <w:rsid w:val="00AB58CC"/>
    <w:rsid w:val="00AB6F28"/>
    <w:rsid w:val="00AC2527"/>
    <w:rsid w:val="00AD1353"/>
    <w:rsid w:val="00AD19CE"/>
    <w:rsid w:val="00AD37FF"/>
    <w:rsid w:val="00AD5234"/>
    <w:rsid w:val="00AE15CD"/>
    <w:rsid w:val="00AE1E01"/>
    <w:rsid w:val="00AE208F"/>
    <w:rsid w:val="00AE403C"/>
    <w:rsid w:val="00AF0063"/>
    <w:rsid w:val="00AF058F"/>
    <w:rsid w:val="00AF20C5"/>
    <w:rsid w:val="00AF4CFD"/>
    <w:rsid w:val="00AF5A18"/>
    <w:rsid w:val="00B00E26"/>
    <w:rsid w:val="00B013E5"/>
    <w:rsid w:val="00B01D1D"/>
    <w:rsid w:val="00B05F5C"/>
    <w:rsid w:val="00B0799D"/>
    <w:rsid w:val="00B134D3"/>
    <w:rsid w:val="00B136E7"/>
    <w:rsid w:val="00B13CDA"/>
    <w:rsid w:val="00B140C5"/>
    <w:rsid w:val="00B145F3"/>
    <w:rsid w:val="00B14B08"/>
    <w:rsid w:val="00B15167"/>
    <w:rsid w:val="00B21AD4"/>
    <w:rsid w:val="00B25400"/>
    <w:rsid w:val="00B2543E"/>
    <w:rsid w:val="00B266FF"/>
    <w:rsid w:val="00B303E7"/>
    <w:rsid w:val="00B30F39"/>
    <w:rsid w:val="00B329F4"/>
    <w:rsid w:val="00B33E86"/>
    <w:rsid w:val="00B4061F"/>
    <w:rsid w:val="00B416AB"/>
    <w:rsid w:val="00B50632"/>
    <w:rsid w:val="00B5180E"/>
    <w:rsid w:val="00B53BEB"/>
    <w:rsid w:val="00B6241D"/>
    <w:rsid w:val="00B70A1A"/>
    <w:rsid w:val="00B7279E"/>
    <w:rsid w:val="00B727F2"/>
    <w:rsid w:val="00B738BF"/>
    <w:rsid w:val="00B74D66"/>
    <w:rsid w:val="00B75676"/>
    <w:rsid w:val="00B76023"/>
    <w:rsid w:val="00B76AB9"/>
    <w:rsid w:val="00B80977"/>
    <w:rsid w:val="00B8232D"/>
    <w:rsid w:val="00B8266C"/>
    <w:rsid w:val="00B853FD"/>
    <w:rsid w:val="00B855A4"/>
    <w:rsid w:val="00B8789A"/>
    <w:rsid w:val="00B905EB"/>
    <w:rsid w:val="00B90BD6"/>
    <w:rsid w:val="00B929CC"/>
    <w:rsid w:val="00BA1D2C"/>
    <w:rsid w:val="00BA35FF"/>
    <w:rsid w:val="00BA3BBA"/>
    <w:rsid w:val="00BB699E"/>
    <w:rsid w:val="00BC0D88"/>
    <w:rsid w:val="00BC2BEA"/>
    <w:rsid w:val="00BC3597"/>
    <w:rsid w:val="00BC7B94"/>
    <w:rsid w:val="00BD05AD"/>
    <w:rsid w:val="00BD2B58"/>
    <w:rsid w:val="00BD4847"/>
    <w:rsid w:val="00BD4B22"/>
    <w:rsid w:val="00BD5470"/>
    <w:rsid w:val="00BD7E97"/>
    <w:rsid w:val="00BD7EB1"/>
    <w:rsid w:val="00BE5A2F"/>
    <w:rsid w:val="00BF5ED3"/>
    <w:rsid w:val="00BF62C9"/>
    <w:rsid w:val="00BF6D1B"/>
    <w:rsid w:val="00C00986"/>
    <w:rsid w:val="00C0187B"/>
    <w:rsid w:val="00C03BF1"/>
    <w:rsid w:val="00C0624A"/>
    <w:rsid w:val="00C1045D"/>
    <w:rsid w:val="00C1116F"/>
    <w:rsid w:val="00C13C5C"/>
    <w:rsid w:val="00C164A3"/>
    <w:rsid w:val="00C168AE"/>
    <w:rsid w:val="00C20882"/>
    <w:rsid w:val="00C22FB8"/>
    <w:rsid w:val="00C23621"/>
    <w:rsid w:val="00C24B49"/>
    <w:rsid w:val="00C3409D"/>
    <w:rsid w:val="00C349EC"/>
    <w:rsid w:val="00C3753D"/>
    <w:rsid w:val="00C44414"/>
    <w:rsid w:val="00C45966"/>
    <w:rsid w:val="00C5346E"/>
    <w:rsid w:val="00C5558A"/>
    <w:rsid w:val="00C6153E"/>
    <w:rsid w:val="00C655F8"/>
    <w:rsid w:val="00C6574F"/>
    <w:rsid w:val="00C65B1B"/>
    <w:rsid w:val="00C66DD1"/>
    <w:rsid w:val="00C74D6D"/>
    <w:rsid w:val="00C83431"/>
    <w:rsid w:val="00C85B87"/>
    <w:rsid w:val="00C8772E"/>
    <w:rsid w:val="00C90E8D"/>
    <w:rsid w:val="00C93CDB"/>
    <w:rsid w:val="00C95BA9"/>
    <w:rsid w:val="00C9720B"/>
    <w:rsid w:val="00CA1132"/>
    <w:rsid w:val="00CA2EC8"/>
    <w:rsid w:val="00CA31AC"/>
    <w:rsid w:val="00CA3F21"/>
    <w:rsid w:val="00CA6C5E"/>
    <w:rsid w:val="00CB17BD"/>
    <w:rsid w:val="00CB1FE4"/>
    <w:rsid w:val="00CC2D6F"/>
    <w:rsid w:val="00CC3854"/>
    <w:rsid w:val="00CC5EB8"/>
    <w:rsid w:val="00CD20F0"/>
    <w:rsid w:val="00CD694E"/>
    <w:rsid w:val="00CD79DA"/>
    <w:rsid w:val="00CE7CFC"/>
    <w:rsid w:val="00CF039F"/>
    <w:rsid w:val="00CF14A2"/>
    <w:rsid w:val="00CF5DA6"/>
    <w:rsid w:val="00D001B9"/>
    <w:rsid w:val="00D00864"/>
    <w:rsid w:val="00D02E6E"/>
    <w:rsid w:val="00D05EC0"/>
    <w:rsid w:val="00D07BB5"/>
    <w:rsid w:val="00D10620"/>
    <w:rsid w:val="00D13AFE"/>
    <w:rsid w:val="00D13EAB"/>
    <w:rsid w:val="00D14101"/>
    <w:rsid w:val="00D161F0"/>
    <w:rsid w:val="00D179F3"/>
    <w:rsid w:val="00D2420E"/>
    <w:rsid w:val="00D2458C"/>
    <w:rsid w:val="00D27229"/>
    <w:rsid w:val="00D27C32"/>
    <w:rsid w:val="00D3600E"/>
    <w:rsid w:val="00D4531D"/>
    <w:rsid w:val="00D465E8"/>
    <w:rsid w:val="00D50D36"/>
    <w:rsid w:val="00D50F44"/>
    <w:rsid w:val="00D5130B"/>
    <w:rsid w:val="00D5278E"/>
    <w:rsid w:val="00D56F75"/>
    <w:rsid w:val="00D61C8B"/>
    <w:rsid w:val="00D625BD"/>
    <w:rsid w:val="00D62BD6"/>
    <w:rsid w:val="00D63E43"/>
    <w:rsid w:val="00D71BC7"/>
    <w:rsid w:val="00D744E3"/>
    <w:rsid w:val="00D772A6"/>
    <w:rsid w:val="00D86B9E"/>
    <w:rsid w:val="00D9117D"/>
    <w:rsid w:val="00D932CA"/>
    <w:rsid w:val="00D936A2"/>
    <w:rsid w:val="00D94BEE"/>
    <w:rsid w:val="00D953BF"/>
    <w:rsid w:val="00DA104F"/>
    <w:rsid w:val="00DA4227"/>
    <w:rsid w:val="00DA5D2F"/>
    <w:rsid w:val="00DA63A4"/>
    <w:rsid w:val="00DA72CA"/>
    <w:rsid w:val="00DB7A2E"/>
    <w:rsid w:val="00DC0715"/>
    <w:rsid w:val="00DC2354"/>
    <w:rsid w:val="00DC677A"/>
    <w:rsid w:val="00DD319E"/>
    <w:rsid w:val="00DD448D"/>
    <w:rsid w:val="00DD4CCF"/>
    <w:rsid w:val="00DD79DF"/>
    <w:rsid w:val="00DD7A1F"/>
    <w:rsid w:val="00DE2F25"/>
    <w:rsid w:val="00DE35CD"/>
    <w:rsid w:val="00DF0EBE"/>
    <w:rsid w:val="00E00D10"/>
    <w:rsid w:val="00E03F45"/>
    <w:rsid w:val="00E11EDA"/>
    <w:rsid w:val="00E12EE9"/>
    <w:rsid w:val="00E131D2"/>
    <w:rsid w:val="00E14ED6"/>
    <w:rsid w:val="00E203DA"/>
    <w:rsid w:val="00E22E2A"/>
    <w:rsid w:val="00E22F99"/>
    <w:rsid w:val="00E2344D"/>
    <w:rsid w:val="00E23C26"/>
    <w:rsid w:val="00E23D74"/>
    <w:rsid w:val="00E26A6C"/>
    <w:rsid w:val="00E26B74"/>
    <w:rsid w:val="00E27481"/>
    <w:rsid w:val="00E2750E"/>
    <w:rsid w:val="00E3141F"/>
    <w:rsid w:val="00E33C85"/>
    <w:rsid w:val="00E34412"/>
    <w:rsid w:val="00E36A0E"/>
    <w:rsid w:val="00E37B67"/>
    <w:rsid w:val="00E37B9C"/>
    <w:rsid w:val="00E400F8"/>
    <w:rsid w:val="00E4100A"/>
    <w:rsid w:val="00E41E75"/>
    <w:rsid w:val="00E4439D"/>
    <w:rsid w:val="00E4583D"/>
    <w:rsid w:val="00E45C89"/>
    <w:rsid w:val="00E46D07"/>
    <w:rsid w:val="00E518E1"/>
    <w:rsid w:val="00E575DD"/>
    <w:rsid w:val="00E62A73"/>
    <w:rsid w:val="00E6311B"/>
    <w:rsid w:val="00E637CB"/>
    <w:rsid w:val="00E667E2"/>
    <w:rsid w:val="00E708BC"/>
    <w:rsid w:val="00E75920"/>
    <w:rsid w:val="00E75C47"/>
    <w:rsid w:val="00E76B20"/>
    <w:rsid w:val="00E777BF"/>
    <w:rsid w:val="00E808F8"/>
    <w:rsid w:val="00E822A2"/>
    <w:rsid w:val="00E85073"/>
    <w:rsid w:val="00E87692"/>
    <w:rsid w:val="00E90079"/>
    <w:rsid w:val="00E9069C"/>
    <w:rsid w:val="00E9083B"/>
    <w:rsid w:val="00E913A3"/>
    <w:rsid w:val="00E9197E"/>
    <w:rsid w:val="00E91C96"/>
    <w:rsid w:val="00E94BE9"/>
    <w:rsid w:val="00E95229"/>
    <w:rsid w:val="00EA40BD"/>
    <w:rsid w:val="00EA57A4"/>
    <w:rsid w:val="00EA59AF"/>
    <w:rsid w:val="00EA5AD6"/>
    <w:rsid w:val="00EA64E6"/>
    <w:rsid w:val="00EB11D4"/>
    <w:rsid w:val="00EB3F47"/>
    <w:rsid w:val="00EB4DED"/>
    <w:rsid w:val="00EB4FEF"/>
    <w:rsid w:val="00EB5C37"/>
    <w:rsid w:val="00EB6600"/>
    <w:rsid w:val="00EB782D"/>
    <w:rsid w:val="00EC4BC7"/>
    <w:rsid w:val="00EC58BA"/>
    <w:rsid w:val="00ED48F0"/>
    <w:rsid w:val="00ED63CD"/>
    <w:rsid w:val="00EE3737"/>
    <w:rsid w:val="00EE6477"/>
    <w:rsid w:val="00EE6D21"/>
    <w:rsid w:val="00EF4C87"/>
    <w:rsid w:val="00EF6C4F"/>
    <w:rsid w:val="00F018D5"/>
    <w:rsid w:val="00F01D22"/>
    <w:rsid w:val="00F04610"/>
    <w:rsid w:val="00F05ACB"/>
    <w:rsid w:val="00F1037B"/>
    <w:rsid w:val="00F13DAB"/>
    <w:rsid w:val="00F14552"/>
    <w:rsid w:val="00F15B19"/>
    <w:rsid w:val="00F241F1"/>
    <w:rsid w:val="00F27108"/>
    <w:rsid w:val="00F301C8"/>
    <w:rsid w:val="00F3068E"/>
    <w:rsid w:val="00F31190"/>
    <w:rsid w:val="00F3253C"/>
    <w:rsid w:val="00F3311C"/>
    <w:rsid w:val="00F335D7"/>
    <w:rsid w:val="00F42670"/>
    <w:rsid w:val="00F43681"/>
    <w:rsid w:val="00F449A3"/>
    <w:rsid w:val="00F46368"/>
    <w:rsid w:val="00F46A3E"/>
    <w:rsid w:val="00F51DAB"/>
    <w:rsid w:val="00F52D74"/>
    <w:rsid w:val="00F57D8A"/>
    <w:rsid w:val="00F60886"/>
    <w:rsid w:val="00F61DDA"/>
    <w:rsid w:val="00F724FD"/>
    <w:rsid w:val="00F75A62"/>
    <w:rsid w:val="00F77805"/>
    <w:rsid w:val="00F84077"/>
    <w:rsid w:val="00F86285"/>
    <w:rsid w:val="00F86774"/>
    <w:rsid w:val="00F926AA"/>
    <w:rsid w:val="00F926BC"/>
    <w:rsid w:val="00F93D6D"/>
    <w:rsid w:val="00F949DE"/>
    <w:rsid w:val="00F9529E"/>
    <w:rsid w:val="00F968B2"/>
    <w:rsid w:val="00F96962"/>
    <w:rsid w:val="00FA05EF"/>
    <w:rsid w:val="00FA341E"/>
    <w:rsid w:val="00FA3A0E"/>
    <w:rsid w:val="00FB0D35"/>
    <w:rsid w:val="00FB5C66"/>
    <w:rsid w:val="00FC3C0F"/>
    <w:rsid w:val="00FC478A"/>
    <w:rsid w:val="00FC5F92"/>
    <w:rsid w:val="00FC6098"/>
    <w:rsid w:val="00FC6D9A"/>
    <w:rsid w:val="00FD32DD"/>
    <w:rsid w:val="00FD72CE"/>
    <w:rsid w:val="00FD7D40"/>
    <w:rsid w:val="00FE372A"/>
    <w:rsid w:val="00FE3C98"/>
    <w:rsid w:val="00FE5B72"/>
    <w:rsid w:val="00FE5BE1"/>
    <w:rsid w:val="00FE7AAF"/>
    <w:rsid w:val="00FF502F"/>
    <w:rsid w:val="00FF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2040F"/>
  <w15:docId w15:val="{8FBA8069-8227-491C-B25B-A726CC49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432"/>
    <w:rPr>
      <w:sz w:val="18"/>
      <w:szCs w:val="18"/>
    </w:rPr>
  </w:style>
  <w:style w:type="paragraph" w:styleId="a7">
    <w:name w:val="List Paragraph"/>
    <w:basedOn w:val="a"/>
    <w:uiPriority w:val="34"/>
    <w:qFormat/>
    <w:rsid w:val="008C5432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8C543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C543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54964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b">
    <w:name w:val="annotation text"/>
    <w:basedOn w:val="a"/>
    <w:link w:val="ac"/>
    <w:uiPriority w:val="99"/>
    <w:unhideWhenUsed/>
    <w:rsid w:val="00254964"/>
    <w:pPr>
      <w:jc w:val="left"/>
    </w:pPr>
    <w:rPr>
      <w:rFonts w:ascii="Tahoma" w:hAnsi="Tahoma" w:cs="Tahoma"/>
      <w:sz w:val="16"/>
    </w:rPr>
  </w:style>
  <w:style w:type="character" w:customStyle="1" w:styleId="ac">
    <w:name w:val="批注文字 字符"/>
    <w:basedOn w:val="a0"/>
    <w:link w:val="ab"/>
    <w:uiPriority w:val="99"/>
    <w:rsid w:val="00254964"/>
    <w:rPr>
      <w:rFonts w:ascii="Tahoma" w:hAnsi="Tahoma" w:cs="Tahoma"/>
      <w:sz w:val="16"/>
    </w:rPr>
  </w:style>
  <w:style w:type="paragraph" w:customStyle="1" w:styleId="EndNoteBibliography">
    <w:name w:val="EndNote Bibliography"/>
    <w:basedOn w:val="a"/>
    <w:link w:val="EndNoteBibliography0"/>
    <w:rsid w:val="0025496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4964"/>
    <w:rPr>
      <w:rFonts w:ascii="等线" w:eastAsia="等线" w:hAnsi="等线"/>
      <w:noProof/>
      <w:sz w:val="20"/>
    </w:rPr>
  </w:style>
  <w:style w:type="paragraph" w:styleId="ad">
    <w:name w:val="Normal (Web)"/>
    <w:basedOn w:val="a"/>
    <w:uiPriority w:val="99"/>
    <w:semiHidden/>
    <w:unhideWhenUsed/>
    <w:rsid w:val="005665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E36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E3655"/>
    <w:rPr>
      <w:rFonts w:ascii="等线" w:eastAsia="等线" w:hAnsi="等线"/>
      <w:noProof/>
      <w:sz w:val="20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CB1FE4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CB1FE4"/>
    <w:rPr>
      <w:rFonts w:ascii="Tahoma" w:hAnsi="Tahoma" w:cs="Tahoma"/>
      <w:b/>
      <w:bCs/>
      <w:sz w:val="16"/>
    </w:rPr>
  </w:style>
  <w:style w:type="paragraph" w:styleId="af0">
    <w:name w:val="Revision"/>
    <w:hidden/>
    <w:uiPriority w:val="99"/>
    <w:semiHidden/>
    <w:rsid w:val="008E3C7E"/>
  </w:style>
  <w:style w:type="character" w:styleId="af1">
    <w:name w:val="line number"/>
    <w:basedOn w:val="a0"/>
    <w:uiPriority w:val="99"/>
    <w:semiHidden/>
    <w:unhideWhenUsed/>
    <w:rsid w:val="0099180D"/>
  </w:style>
  <w:style w:type="character" w:styleId="af2">
    <w:name w:val="Hyperlink"/>
    <w:basedOn w:val="a0"/>
    <w:uiPriority w:val="99"/>
    <w:unhideWhenUsed/>
    <w:rsid w:val="007F187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F18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1DEF8-16AC-436D-8451-98B2EAF70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3</Pages>
  <Words>857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梅 刘</dc:creator>
  <cp:lastModifiedBy>刘 红梅</cp:lastModifiedBy>
  <cp:revision>26</cp:revision>
  <cp:lastPrinted>2019-11-17T12:09:00Z</cp:lastPrinted>
  <dcterms:created xsi:type="dcterms:W3CDTF">2020-05-28T01:43:00Z</dcterms:created>
  <dcterms:modified xsi:type="dcterms:W3CDTF">2020-07-16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07.6484953704</vt:r8>
  </property>
</Properties>
</file>